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588E5" w14:textId="55E3A677" w:rsidR="00070A64" w:rsidRPr="00692353" w:rsidRDefault="00070A64" w:rsidP="00806EDA">
      <w:pPr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</w:pPr>
      <w:r w:rsidRPr="00692353">
        <w:rPr>
          <w:rFonts w:ascii="Times New Roman" w:eastAsia="ヒラギノ明朝 Pro W3" w:hAnsi="Times New Roman" w:cs="Times New Roman" w:hint="eastAsia"/>
          <w:b/>
          <w:color w:val="000000" w:themeColor="text1"/>
          <w:sz w:val="22"/>
          <w:szCs w:val="22"/>
        </w:rPr>
        <w:t>S</w:t>
      </w:r>
      <w:r w:rsidRPr="00692353"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  <w:t xml:space="preserve">upplemental data set </w:t>
      </w:r>
      <w:r w:rsidR="003027D6" w:rsidRPr="00692353"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  <w:t>2</w:t>
      </w:r>
    </w:p>
    <w:p w14:paraId="7F4A9422" w14:textId="77777777" w:rsidR="00070A64" w:rsidRPr="00692353" w:rsidRDefault="00070A64" w:rsidP="00806EDA">
      <w:pPr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</w:pPr>
    </w:p>
    <w:p w14:paraId="5F080C22" w14:textId="1FA748F9" w:rsidR="00EF1253" w:rsidRPr="00692353" w:rsidRDefault="00EF1253" w:rsidP="00806EDA">
      <w:pPr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</w:pPr>
      <w:r w:rsidRPr="00692353">
        <w:rPr>
          <w:rFonts w:ascii="Times New Roman" w:eastAsia="ヒラギノ明朝 Pro W3" w:hAnsi="Times New Roman" w:cs="Times New Roman" w:hint="eastAsia"/>
          <w:b/>
          <w:color w:val="000000" w:themeColor="text1"/>
          <w:sz w:val="22"/>
          <w:szCs w:val="22"/>
        </w:rPr>
        <w:t>S</w:t>
      </w:r>
      <w:r w:rsidRPr="00692353"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  <w:t xml:space="preserve">upplemental Table </w:t>
      </w:r>
      <w:r w:rsidR="001A6C8B" w:rsidRPr="00692353"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  <w:t>2</w:t>
      </w:r>
      <w:r w:rsidR="003C2D31" w:rsidRPr="00692353"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  <w:t>-</w:t>
      </w:r>
      <w:r w:rsidRPr="00692353"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  <w:t>1</w:t>
      </w:r>
      <w:r w:rsidR="00797338" w:rsidRPr="00692353"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  <w:t>.</w:t>
      </w:r>
      <w:r w:rsidRPr="00692353"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  <w:t xml:space="preserve"> </w:t>
      </w:r>
      <w:r w:rsidR="001A6C8B" w:rsidRPr="00692353"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  <w:t xml:space="preserve">Ratio of donor/recipient predicted </w:t>
      </w:r>
      <w:r w:rsidR="00797338" w:rsidRPr="00692353"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  <w:t>forced vital capacity</w:t>
      </w:r>
    </w:p>
    <w:p w14:paraId="45E41463" w14:textId="77777777" w:rsidR="001A6C8B" w:rsidRPr="00692353" w:rsidRDefault="001A6C8B" w:rsidP="001A6C8B">
      <w:pPr>
        <w:rPr>
          <w:rFonts w:cstheme="majorHAnsi"/>
          <w:color w:val="000000" w:themeColor="text1"/>
        </w:rPr>
      </w:pPr>
    </w:p>
    <w:tbl>
      <w:tblPr>
        <w:tblW w:w="822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3837"/>
        <w:gridCol w:w="1171"/>
        <w:gridCol w:w="1250"/>
        <w:gridCol w:w="1171"/>
        <w:gridCol w:w="794"/>
      </w:tblGrid>
      <w:tr w:rsidR="00692353" w:rsidRPr="00692353" w14:paraId="0CEE2C62" w14:textId="77777777" w:rsidTr="000A30B6">
        <w:trPr>
          <w:trHeight w:val="227"/>
        </w:trPr>
        <w:tc>
          <w:tcPr>
            <w:tcW w:w="3837" w:type="dxa"/>
            <w:shd w:val="clear" w:color="auto" w:fill="auto"/>
            <w:vAlign w:val="center"/>
            <w:hideMark/>
          </w:tcPr>
          <w:p w14:paraId="59EF027D" w14:textId="5CC8AA10" w:rsidR="001A6C8B" w:rsidRPr="00692353" w:rsidRDefault="001A6C8B" w:rsidP="00C8305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14:paraId="413F5E29" w14:textId="77777777" w:rsidR="001A6C8B" w:rsidRPr="00692353" w:rsidRDefault="001A6C8B" w:rsidP="00C8305C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92353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370C2230" w14:textId="77777777" w:rsidR="001A6C8B" w:rsidRPr="00692353" w:rsidRDefault="001A6C8B" w:rsidP="00C8305C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92353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8"/>
                <w:szCs w:val="18"/>
              </w:rPr>
              <w:t>Delayed chest closure</w:t>
            </w: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14:paraId="6788565D" w14:textId="77777777" w:rsidR="001A6C8B" w:rsidRPr="00692353" w:rsidRDefault="001A6C8B" w:rsidP="00C8305C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92353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imary chest closure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74662033" w14:textId="77777777" w:rsidR="001A6C8B" w:rsidRPr="00692353" w:rsidRDefault="001A6C8B" w:rsidP="00C8305C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692353" w:rsidRPr="00692353" w14:paraId="0F8B4220" w14:textId="77777777" w:rsidTr="000A30B6">
        <w:trPr>
          <w:trHeight w:val="227"/>
        </w:trPr>
        <w:tc>
          <w:tcPr>
            <w:tcW w:w="3837" w:type="dxa"/>
            <w:shd w:val="clear" w:color="auto" w:fill="auto"/>
            <w:noWrap/>
            <w:vAlign w:val="center"/>
            <w:hideMark/>
          </w:tcPr>
          <w:p w14:paraId="282955CA" w14:textId="77777777" w:rsidR="00F235D1" w:rsidRPr="00692353" w:rsidRDefault="00F235D1" w:rsidP="00F235D1">
            <w:pPr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4CCE3F9" w14:textId="6A7C31AE" w:rsidR="00F235D1" w:rsidRPr="00692353" w:rsidRDefault="00F235D1" w:rsidP="00F235D1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92353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8"/>
                <w:szCs w:val="18"/>
              </w:rPr>
              <w:t>n=11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352AD22" w14:textId="1BA2C44B" w:rsidR="00F235D1" w:rsidRPr="00692353" w:rsidRDefault="00F235D1" w:rsidP="00F235D1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92353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8"/>
                <w:szCs w:val="18"/>
              </w:rPr>
              <w:t>n=33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25C8DDDA" w14:textId="19AFE23E" w:rsidR="00F235D1" w:rsidRPr="00692353" w:rsidRDefault="00F235D1" w:rsidP="00F235D1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92353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8"/>
                <w:szCs w:val="18"/>
              </w:rPr>
              <w:t>n=8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5F3A846" w14:textId="77777777" w:rsidR="00F235D1" w:rsidRPr="00692353" w:rsidRDefault="00F235D1" w:rsidP="00F235D1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9235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692353" w:rsidRPr="00692353" w14:paraId="622869E6" w14:textId="77777777" w:rsidTr="000A30B6">
        <w:trPr>
          <w:trHeight w:val="227"/>
        </w:trPr>
        <w:tc>
          <w:tcPr>
            <w:tcW w:w="3837" w:type="dxa"/>
            <w:shd w:val="clear" w:color="auto" w:fill="D9E2F3" w:themeFill="accent1" w:themeFillTint="33"/>
            <w:noWrap/>
            <w:vAlign w:val="center"/>
            <w:hideMark/>
          </w:tcPr>
          <w:p w14:paraId="6C747E0B" w14:textId="77777777" w:rsidR="001A6C8B" w:rsidRPr="00692353" w:rsidRDefault="001A6C8B" w:rsidP="00C8305C">
            <w:pPr>
              <w:spacing w:line="240" w:lineRule="exact"/>
              <w:ind w:leftChars="35" w:left="84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692353">
              <w:rPr>
                <w:rFonts w:ascii="Times New Roman" w:eastAsia="Meiryo UI" w:hAnsi="Times New Roman" w:cs="Times New Roman"/>
                <w:color w:val="000000" w:themeColor="text1"/>
                <w:sz w:val="18"/>
                <w:szCs w:val="18"/>
              </w:rPr>
              <w:t>Ratio ≥120%</w:t>
            </w:r>
          </w:p>
        </w:tc>
        <w:tc>
          <w:tcPr>
            <w:tcW w:w="1171" w:type="dxa"/>
            <w:shd w:val="clear" w:color="auto" w:fill="D9E2F3" w:themeFill="accent1" w:themeFillTint="33"/>
            <w:noWrap/>
            <w:vAlign w:val="center"/>
            <w:hideMark/>
          </w:tcPr>
          <w:p w14:paraId="4C146395" w14:textId="77777777" w:rsidR="001A6C8B" w:rsidRPr="00692353" w:rsidRDefault="001A6C8B" w:rsidP="00C8305C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692353">
              <w:rPr>
                <w:rFonts w:ascii="Times New Roman" w:eastAsia="Meiryo UI" w:hAnsi="Times New Roman" w:cs="Times New Roman"/>
                <w:color w:val="000000" w:themeColor="text1"/>
                <w:sz w:val="18"/>
                <w:szCs w:val="18"/>
              </w:rPr>
              <w:t>19 (16.4%)</w:t>
            </w:r>
          </w:p>
        </w:tc>
        <w:tc>
          <w:tcPr>
            <w:tcW w:w="1250" w:type="dxa"/>
            <w:shd w:val="clear" w:color="auto" w:fill="D9E2F3" w:themeFill="accent1" w:themeFillTint="33"/>
            <w:noWrap/>
            <w:vAlign w:val="center"/>
            <w:hideMark/>
          </w:tcPr>
          <w:p w14:paraId="453D2112" w14:textId="77777777" w:rsidR="001A6C8B" w:rsidRPr="00692353" w:rsidRDefault="001A6C8B" w:rsidP="00C8305C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692353">
              <w:rPr>
                <w:rFonts w:ascii="Times New Roman" w:eastAsia="Meiryo UI" w:hAnsi="Times New Roman" w:cs="Times New Roman"/>
                <w:color w:val="000000" w:themeColor="text1"/>
                <w:sz w:val="18"/>
                <w:szCs w:val="18"/>
              </w:rPr>
              <w:t>6 (18.2%)</w:t>
            </w:r>
          </w:p>
        </w:tc>
        <w:tc>
          <w:tcPr>
            <w:tcW w:w="1171" w:type="dxa"/>
            <w:shd w:val="clear" w:color="auto" w:fill="D9E2F3" w:themeFill="accent1" w:themeFillTint="33"/>
            <w:noWrap/>
            <w:vAlign w:val="center"/>
            <w:hideMark/>
          </w:tcPr>
          <w:p w14:paraId="552A967D" w14:textId="77777777" w:rsidR="001A6C8B" w:rsidRPr="00692353" w:rsidRDefault="001A6C8B" w:rsidP="00C8305C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692353">
              <w:rPr>
                <w:rFonts w:ascii="Times New Roman" w:eastAsia="Meiryo UI" w:hAnsi="Times New Roman" w:cs="Times New Roman"/>
                <w:color w:val="000000" w:themeColor="text1"/>
                <w:sz w:val="18"/>
                <w:szCs w:val="18"/>
              </w:rPr>
              <w:t>13 (15.7%)</w:t>
            </w:r>
          </w:p>
        </w:tc>
        <w:tc>
          <w:tcPr>
            <w:tcW w:w="794" w:type="dxa"/>
            <w:shd w:val="clear" w:color="auto" w:fill="D9E2F3" w:themeFill="accent1" w:themeFillTint="33"/>
            <w:noWrap/>
            <w:vAlign w:val="center"/>
            <w:hideMark/>
          </w:tcPr>
          <w:p w14:paraId="5DDC2947" w14:textId="77777777" w:rsidR="001A6C8B" w:rsidRPr="00692353" w:rsidRDefault="001A6C8B" w:rsidP="00C8305C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692353">
              <w:rPr>
                <w:rFonts w:ascii="Times New Roman" w:eastAsia="Meiryo UI" w:hAnsi="Times New Roman" w:cs="Times New Roman"/>
                <w:color w:val="000000" w:themeColor="text1"/>
                <w:sz w:val="18"/>
                <w:szCs w:val="18"/>
              </w:rPr>
              <w:t>0.3265</w:t>
            </w:r>
          </w:p>
        </w:tc>
      </w:tr>
      <w:tr w:rsidR="00692353" w:rsidRPr="00692353" w14:paraId="0AEF190D" w14:textId="77777777" w:rsidTr="000A30B6">
        <w:trPr>
          <w:trHeight w:val="227"/>
        </w:trPr>
        <w:tc>
          <w:tcPr>
            <w:tcW w:w="3837" w:type="dxa"/>
            <w:shd w:val="clear" w:color="auto" w:fill="auto"/>
            <w:noWrap/>
            <w:vAlign w:val="center"/>
            <w:hideMark/>
          </w:tcPr>
          <w:p w14:paraId="437385FB" w14:textId="77777777" w:rsidR="001A6C8B" w:rsidRPr="00692353" w:rsidRDefault="001A6C8B" w:rsidP="00C8305C">
            <w:pPr>
              <w:spacing w:line="240" w:lineRule="exact"/>
              <w:ind w:leftChars="35" w:left="84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692353">
              <w:rPr>
                <w:rFonts w:ascii="Times New Roman" w:eastAsia="Meiryo UI" w:hAnsi="Times New Roman" w:cs="Times New Roman"/>
                <w:color w:val="000000" w:themeColor="text1"/>
                <w:sz w:val="18"/>
                <w:szCs w:val="18"/>
              </w:rPr>
              <w:t>120% &gt; Ratio ≥ 110%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41E7B777" w14:textId="77777777" w:rsidR="001A6C8B" w:rsidRPr="00692353" w:rsidRDefault="001A6C8B" w:rsidP="00C8305C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692353">
              <w:rPr>
                <w:rFonts w:ascii="Times New Roman" w:eastAsia="Meiryo UI" w:hAnsi="Times New Roman" w:cs="Times New Roman"/>
                <w:color w:val="000000" w:themeColor="text1"/>
                <w:sz w:val="18"/>
                <w:szCs w:val="18"/>
              </w:rPr>
              <w:t>23 (19.8%)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1761C6E" w14:textId="77777777" w:rsidR="001A6C8B" w:rsidRPr="00692353" w:rsidRDefault="001A6C8B" w:rsidP="00C8305C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692353">
              <w:rPr>
                <w:rFonts w:ascii="Times New Roman" w:eastAsia="Meiryo UI" w:hAnsi="Times New Roman" w:cs="Times New Roman"/>
                <w:color w:val="000000" w:themeColor="text1"/>
                <w:sz w:val="18"/>
                <w:szCs w:val="18"/>
              </w:rPr>
              <w:t>7 (21.2%)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B2D9DBF" w14:textId="77777777" w:rsidR="001A6C8B" w:rsidRPr="00692353" w:rsidRDefault="001A6C8B" w:rsidP="00C8305C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692353">
              <w:rPr>
                <w:rFonts w:ascii="Times New Roman" w:eastAsia="Meiryo UI" w:hAnsi="Times New Roman" w:cs="Times New Roman"/>
                <w:color w:val="000000" w:themeColor="text1"/>
                <w:sz w:val="18"/>
                <w:szCs w:val="18"/>
              </w:rPr>
              <w:t>16 (19.3%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00996E9" w14:textId="77777777" w:rsidR="001A6C8B" w:rsidRPr="00692353" w:rsidRDefault="001A6C8B" w:rsidP="00C8305C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2353" w:rsidRPr="00692353" w14:paraId="7A43A935" w14:textId="77777777" w:rsidTr="000A30B6">
        <w:trPr>
          <w:trHeight w:val="227"/>
        </w:trPr>
        <w:tc>
          <w:tcPr>
            <w:tcW w:w="3837" w:type="dxa"/>
            <w:shd w:val="clear" w:color="auto" w:fill="D9E2F3" w:themeFill="accent1" w:themeFillTint="33"/>
            <w:noWrap/>
            <w:vAlign w:val="center"/>
            <w:hideMark/>
          </w:tcPr>
          <w:p w14:paraId="11A0C83E" w14:textId="77777777" w:rsidR="001A6C8B" w:rsidRPr="00692353" w:rsidRDefault="001A6C8B" w:rsidP="00C8305C">
            <w:pPr>
              <w:spacing w:line="240" w:lineRule="exact"/>
              <w:ind w:leftChars="35" w:left="84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692353">
              <w:rPr>
                <w:rFonts w:ascii="Times New Roman" w:eastAsia="Meiryo UI" w:hAnsi="Times New Roman" w:cs="Times New Roman"/>
                <w:color w:val="000000" w:themeColor="text1"/>
                <w:sz w:val="18"/>
                <w:szCs w:val="18"/>
              </w:rPr>
              <w:t>110% &gt; Ratio ≥ 100%</w:t>
            </w:r>
          </w:p>
        </w:tc>
        <w:tc>
          <w:tcPr>
            <w:tcW w:w="1171" w:type="dxa"/>
            <w:shd w:val="clear" w:color="auto" w:fill="D9E2F3" w:themeFill="accent1" w:themeFillTint="33"/>
            <w:noWrap/>
            <w:vAlign w:val="center"/>
            <w:hideMark/>
          </w:tcPr>
          <w:p w14:paraId="602E9C5A" w14:textId="77777777" w:rsidR="001A6C8B" w:rsidRPr="00692353" w:rsidRDefault="001A6C8B" w:rsidP="00C8305C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692353">
              <w:rPr>
                <w:rFonts w:ascii="Times New Roman" w:eastAsia="Meiryo UI" w:hAnsi="Times New Roman" w:cs="Times New Roman"/>
                <w:color w:val="000000" w:themeColor="text1"/>
                <w:sz w:val="18"/>
                <w:szCs w:val="18"/>
              </w:rPr>
              <w:t>29 (25.0%)</w:t>
            </w:r>
          </w:p>
        </w:tc>
        <w:tc>
          <w:tcPr>
            <w:tcW w:w="1250" w:type="dxa"/>
            <w:shd w:val="clear" w:color="auto" w:fill="D9E2F3" w:themeFill="accent1" w:themeFillTint="33"/>
            <w:noWrap/>
            <w:vAlign w:val="center"/>
            <w:hideMark/>
          </w:tcPr>
          <w:p w14:paraId="77310852" w14:textId="77777777" w:rsidR="001A6C8B" w:rsidRPr="00692353" w:rsidRDefault="001A6C8B" w:rsidP="00C8305C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692353">
              <w:rPr>
                <w:rFonts w:ascii="Times New Roman" w:eastAsia="Meiryo UI" w:hAnsi="Times New Roman" w:cs="Times New Roman"/>
                <w:color w:val="000000" w:themeColor="text1"/>
                <w:sz w:val="18"/>
                <w:szCs w:val="18"/>
              </w:rPr>
              <w:t>8 (24.2%)</w:t>
            </w:r>
          </w:p>
        </w:tc>
        <w:tc>
          <w:tcPr>
            <w:tcW w:w="1171" w:type="dxa"/>
            <w:shd w:val="clear" w:color="auto" w:fill="D9E2F3" w:themeFill="accent1" w:themeFillTint="33"/>
            <w:noWrap/>
            <w:vAlign w:val="center"/>
            <w:hideMark/>
          </w:tcPr>
          <w:p w14:paraId="2F19216F" w14:textId="77777777" w:rsidR="001A6C8B" w:rsidRPr="00692353" w:rsidRDefault="001A6C8B" w:rsidP="00C8305C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692353">
              <w:rPr>
                <w:rFonts w:ascii="Times New Roman" w:eastAsia="Meiryo UI" w:hAnsi="Times New Roman" w:cs="Times New Roman"/>
                <w:color w:val="000000" w:themeColor="text1"/>
                <w:sz w:val="18"/>
                <w:szCs w:val="18"/>
              </w:rPr>
              <w:t>21 (25.3%)</w:t>
            </w:r>
          </w:p>
        </w:tc>
        <w:tc>
          <w:tcPr>
            <w:tcW w:w="794" w:type="dxa"/>
            <w:shd w:val="clear" w:color="auto" w:fill="D9E2F3" w:themeFill="accent1" w:themeFillTint="33"/>
            <w:noWrap/>
            <w:vAlign w:val="center"/>
            <w:hideMark/>
          </w:tcPr>
          <w:p w14:paraId="72246BAC" w14:textId="77777777" w:rsidR="001A6C8B" w:rsidRPr="00692353" w:rsidRDefault="001A6C8B" w:rsidP="00C8305C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2353" w:rsidRPr="00692353" w14:paraId="17B9DAE1" w14:textId="77777777" w:rsidTr="000A30B6">
        <w:trPr>
          <w:trHeight w:val="227"/>
        </w:trPr>
        <w:tc>
          <w:tcPr>
            <w:tcW w:w="3837" w:type="dxa"/>
            <w:shd w:val="clear" w:color="auto" w:fill="auto"/>
            <w:noWrap/>
            <w:vAlign w:val="center"/>
            <w:hideMark/>
          </w:tcPr>
          <w:p w14:paraId="10BF3CAF" w14:textId="77777777" w:rsidR="001A6C8B" w:rsidRPr="00692353" w:rsidRDefault="001A6C8B" w:rsidP="00C8305C">
            <w:pPr>
              <w:spacing w:line="240" w:lineRule="exact"/>
              <w:ind w:leftChars="35" w:left="84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692353">
              <w:rPr>
                <w:rFonts w:ascii="Times New Roman" w:eastAsia="Meiryo UI" w:hAnsi="Times New Roman" w:cs="Times New Roman"/>
                <w:color w:val="000000" w:themeColor="text1"/>
                <w:sz w:val="18"/>
                <w:szCs w:val="18"/>
              </w:rPr>
              <w:t>100% &gt; Ratio ≥ 90%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1387C4BE" w14:textId="77777777" w:rsidR="001A6C8B" w:rsidRPr="00692353" w:rsidRDefault="001A6C8B" w:rsidP="00C8305C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692353">
              <w:rPr>
                <w:rFonts w:ascii="Times New Roman" w:eastAsia="Meiryo UI" w:hAnsi="Times New Roman" w:cs="Times New Roman"/>
                <w:color w:val="000000" w:themeColor="text1"/>
                <w:sz w:val="18"/>
                <w:szCs w:val="18"/>
              </w:rPr>
              <w:t>30 (25.9%)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A936538" w14:textId="77777777" w:rsidR="001A6C8B" w:rsidRPr="00692353" w:rsidRDefault="001A6C8B" w:rsidP="00C8305C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692353">
              <w:rPr>
                <w:rFonts w:ascii="Times New Roman" w:eastAsia="Meiryo UI" w:hAnsi="Times New Roman" w:cs="Times New Roman"/>
                <w:color w:val="000000" w:themeColor="text1"/>
                <w:sz w:val="18"/>
                <w:szCs w:val="18"/>
              </w:rPr>
              <w:t>11 (33.3%)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639EF806" w14:textId="77777777" w:rsidR="001A6C8B" w:rsidRPr="00692353" w:rsidRDefault="001A6C8B" w:rsidP="00C8305C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692353">
              <w:rPr>
                <w:rFonts w:ascii="Times New Roman" w:eastAsia="Meiryo UI" w:hAnsi="Times New Roman" w:cs="Times New Roman"/>
                <w:color w:val="000000" w:themeColor="text1"/>
                <w:sz w:val="18"/>
                <w:szCs w:val="18"/>
              </w:rPr>
              <w:t>19 (22.9%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49DE07C" w14:textId="77777777" w:rsidR="001A6C8B" w:rsidRPr="00692353" w:rsidRDefault="001A6C8B" w:rsidP="00C8305C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2353" w:rsidRPr="00692353" w14:paraId="41F7C547" w14:textId="77777777" w:rsidTr="000A30B6">
        <w:trPr>
          <w:trHeight w:val="227"/>
        </w:trPr>
        <w:tc>
          <w:tcPr>
            <w:tcW w:w="3837" w:type="dxa"/>
            <w:shd w:val="clear" w:color="auto" w:fill="D9E2F3" w:themeFill="accent1" w:themeFillTint="33"/>
            <w:noWrap/>
            <w:vAlign w:val="center"/>
          </w:tcPr>
          <w:p w14:paraId="500E9772" w14:textId="77777777" w:rsidR="001A6C8B" w:rsidRPr="00692353" w:rsidRDefault="001A6C8B" w:rsidP="00C8305C">
            <w:pPr>
              <w:spacing w:line="240" w:lineRule="exact"/>
              <w:ind w:leftChars="35" w:left="84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692353">
              <w:rPr>
                <w:rFonts w:ascii="Times New Roman" w:eastAsia="Meiryo UI" w:hAnsi="Times New Roman" w:cs="Times New Roman"/>
                <w:color w:val="000000" w:themeColor="text1"/>
                <w:sz w:val="18"/>
                <w:szCs w:val="18"/>
              </w:rPr>
              <w:t>Ratio &lt; 90%</w:t>
            </w:r>
          </w:p>
        </w:tc>
        <w:tc>
          <w:tcPr>
            <w:tcW w:w="1171" w:type="dxa"/>
            <w:shd w:val="clear" w:color="auto" w:fill="D9E2F3" w:themeFill="accent1" w:themeFillTint="33"/>
            <w:noWrap/>
            <w:vAlign w:val="center"/>
          </w:tcPr>
          <w:p w14:paraId="5AD4C29C" w14:textId="77777777" w:rsidR="001A6C8B" w:rsidRPr="00692353" w:rsidRDefault="001A6C8B" w:rsidP="00C8305C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692353">
              <w:rPr>
                <w:rFonts w:ascii="Times New Roman" w:eastAsia="Meiryo UI" w:hAnsi="Times New Roman" w:cs="Times New Roman"/>
                <w:color w:val="000000" w:themeColor="text1"/>
                <w:sz w:val="18"/>
                <w:szCs w:val="18"/>
              </w:rPr>
              <w:t>15 (12.9%)</w:t>
            </w:r>
          </w:p>
        </w:tc>
        <w:tc>
          <w:tcPr>
            <w:tcW w:w="1250" w:type="dxa"/>
            <w:shd w:val="clear" w:color="auto" w:fill="D9E2F3" w:themeFill="accent1" w:themeFillTint="33"/>
            <w:noWrap/>
            <w:vAlign w:val="center"/>
          </w:tcPr>
          <w:p w14:paraId="2F3ABE7A" w14:textId="77777777" w:rsidR="001A6C8B" w:rsidRPr="00692353" w:rsidRDefault="001A6C8B" w:rsidP="00C8305C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692353">
              <w:rPr>
                <w:rFonts w:ascii="Times New Roman" w:eastAsia="Meiryo UI" w:hAnsi="Times New Roman" w:cs="Times New Roman"/>
                <w:color w:val="000000" w:themeColor="text1"/>
                <w:sz w:val="18"/>
                <w:szCs w:val="18"/>
              </w:rPr>
              <w:t>1 (3.0%)</w:t>
            </w:r>
          </w:p>
        </w:tc>
        <w:tc>
          <w:tcPr>
            <w:tcW w:w="1171" w:type="dxa"/>
            <w:shd w:val="clear" w:color="auto" w:fill="D9E2F3" w:themeFill="accent1" w:themeFillTint="33"/>
            <w:noWrap/>
            <w:vAlign w:val="center"/>
          </w:tcPr>
          <w:p w14:paraId="7BAA260F" w14:textId="77777777" w:rsidR="001A6C8B" w:rsidRPr="00692353" w:rsidRDefault="001A6C8B" w:rsidP="00C8305C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692353">
              <w:rPr>
                <w:rFonts w:ascii="Times New Roman" w:eastAsia="Meiryo UI" w:hAnsi="Times New Roman" w:cs="Times New Roman"/>
                <w:color w:val="000000" w:themeColor="text1"/>
                <w:sz w:val="18"/>
                <w:szCs w:val="18"/>
              </w:rPr>
              <w:t>14 (16.9%)</w:t>
            </w:r>
          </w:p>
        </w:tc>
        <w:tc>
          <w:tcPr>
            <w:tcW w:w="794" w:type="dxa"/>
            <w:shd w:val="clear" w:color="auto" w:fill="D9E2F3" w:themeFill="accent1" w:themeFillTint="33"/>
            <w:noWrap/>
            <w:vAlign w:val="center"/>
          </w:tcPr>
          <w:p w14:paraId="49830230" w14:textId="77777777" w:rsidR="001A6C8B" w:rsidRPr="00692353" w:rsidRDefault="001A6C8B" w:rsidP="00C8305C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7C75DF9F" w14:textId="5C1491F8" w:rsidR="001A6C8B" w:rsidRPr="00692353" w:rsidRDefault="001A6C8B" w:rsidP="00EF1253">
      <w:pPr>
        <w:rPr>
          <w:rFonts w:ascii="Times New Roman" w:eastAsia="ヒラギノ明朝 Pro W3" w:hAnsi="Times New Roman" w:cs="Times New Roman"/>
          <w:b/>
          <w:bCs/>
          <w:color w:val="000000" w:themeColor="text1"/>
          <w:sz w:val="22"/>
          <w:szCs w:val="22"/>
        </w:rPr>
      </w:pPr>
    </w:p>
    <w:p w14:paraId="1C30D0A2" w14:textId="0A3EBC62" w:rsidR="0005467F" w:rsidRPr="00692353" w:rsidRDefault="0005467F" w:rsidP="00EF1253">
      <w:pPr>
        <w:rPr>
          <w:rFonts w:ascii="Times New Roman" w:eastAsia="ヒラギノ明朝 Pro W3" w:hAnsi="Times New Roman" w:cs="Times New Roman"/>
          <w:bCs/>
          <w:color w:val="000000" w:themeColor="text1"/>
          <w:sz w:val="22"/>
          <w:szCs w:val="22"/>
        </w:rPr>
      </w:pPr>
      <w:r w:rsidRPr="00692353">
        <w:rPr>
          <w:rFonts w:ascii="Times New Roman" w:eastAsia="ヒラギノ明朝 Pro W3" w:hAnsi="Times New Roman" w:cs="Times New Roman" w:hint="eastAsia"/>
          <w:bCs/>
          <w:color w:val="000000" w:themeColor="text1"/>
          <w:sz w:val="22"/>
          <w:szCs w:val="22"/>
        </w:rPr>
        <w:t>A</w:t>
      </w:r>
      <w:r w:rsidRPr="00692353">
        <w:rPr>
          <w:rFonts w:ascii="Times New Roman" w:eastAsia="ヒラギノ明朝 Pro W3" w:hAnsi="Times New Roman" w:cs="Times New Roman"/>
          <w:bCs/>
          <w:color w:val="000000" w:themeColor="text1"/>
          <w:sz w:val="22"/>
          <w:szCs w:val="22"/>
        </w:rPr>
        <w:t>bbreviation: FVC, forced vital capacity</w:t>
      </w:r>
    </w:p>
    <w:p w14:paraId="7FCB5857" w14:textId="68D7E655" w:rsidR="00EF1253" w:rsidRPr="00692353" w:rsidRDefault="00EF1253" w:rsidP="00806EDA">
      <w:pPr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</w:pPr>
    </w:p>
    <w:p w14:paraId="0187868F" w14:textId="77777777" w:rsidR="0005467F" w:rsidRPr="00692353" w:rsidRDefault="0005467F" w:rsidP="00806EDA">
      <w:pPr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</w:pPr>
    </w:p>
    <w:p w14:paraId="6B6B2825" w14:textId="77777777" w:rsidR="00865AD4" w:rsidRPr="00692353" w:rsidRDefault="00865AD4">
      <w:pPr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</w:pPr>
      <w:r w:rsidRPr="00692353"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  <w:br w:type="page"/>
      </w:r>
    </w:p>
    <w:p w14:paraId="3DAC2BE9" w14:textId="73D86F77" w:rsidR="003027D6" w:rsidRPr="00692353" w:rsidRDefault="003027D6" w:rsidP="00806EDA">
      <w:pPr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</w:pPr>
      <w:r w:rsidRPr="00692353">
        <w:rPr>
          <w:rFonts w:ascii="Times New Roman" w:eastAsia="ヒラギノ明朝 Pro W3" w:hAnsi="Times New Roman" w:cs="Times New Roman" w:hint="eastAsia"/>
          <w:b/>
          <w:color w:val="000000" w:themeColor="text1"/>
          <w:sz w:val="22"/>
          <w:szCs w:val="22"/>
        </w:rPr>
        <w:lastRenderedPageBreak/>
        <w:t>S</w:t>
      </w:r>
      <w:r w:rsidRPr="00692353"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  <w:t>upplemental Figure</w:t>
      </w:r>
    </w:p>
    <w:p w14:paraId="794BDF6F" w14:textId="77777777" w:rsidR="00865AD4" w:rsidRPr="00692353" w:rsidRDefault="00865AD4" w:rsidP="00806EDA">
      <w:pPr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</w:pPr>
    </w:p>
    <w:p w14:paraId="30C8EED9" w14:textId="341A2A5E" w:rsidR="003027D6" w:rsidRPr="00692353" w:rsidRDefault="003027D6" w:rsidP="00865AD4">
      <w:pPr>
        <w:jc w:val="center"/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</w:pPr>
      <w:r w:rsidRPr="00692353">
        <w:rPr>
          <w:rFonts w:cstheme="majorHAnsi"/>
          <w:noProof/>
          <w:color w:val="000000" w:themeColor="text1"/>
        </w:rPr>
        <w:drawing>
          <wp:inline distT="0" distB="0" distL="0" distR="0" wp14:anchorId="6AD82D31" wp14:editId="024A90DD">
            <wp:extent cx="3675355" cy="2323400"/>
            <wp:effectExtent l="0" t="0" r="0" b="127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709777" cy="234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57898E" w14:textId="77777777" w:rsidR="00865AD4" w:rsidRPr="00692353" w:rsidRDefault="00865AD4" w:rsidP="0005467F">
      <w:pPr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</w:pPr>
    </w:p>
    <w:p w14:paraId="35498DC5" w14:textId="6FA73F90" w:rsidR="00C813D5" w:rsidRPr="00692353" w:rsidRDefault="00C813D5" w:rsidP="0005467F">
      <w:pPr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</w:pPr>
      <w:r w:rsidRPr="00692353"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  <w:t>Supplemental Figure 2-1</w:t>
      </w:r>
      <w:r w:rsidRPr="00692353"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  <w:t xml:space="preserve"> The correlation of predicted Forced Vital Capacity (FVC) in donors </w:t>
      </w:r>
      <w:r w:rsidR="00797338" w:rsidRPr="00692353"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  <w:t>versus</w:t>
      </w:r>
      <w:r w:rsidRPr="00692353"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  <w:t xml:space="preserve"> recipients who underwent delayed chest closure (DCC) (n = 33, depicted in red) and primary chest closure (PCC) (n = 83, depicted in blue).</w:t>
      </w:r>
    </w:p>
    <w:p w14:paraId="5D5518F9" w14:textId="77777777" w:rsidR="00654181" w:rsidRPr="00692353" w:rsidRDefault="00654181" w:rsidP="00806EDA">
      <w:pPr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</w:pPr>
    </w:p>
    <w:p w14:paraId="094D390C" w14:textId="7085F000" w:rsidR="00C813D5" w:rsidRPr="00692353" w:rsidRDefault="00C813D5" w:rsidP="00806EDA">
      <w:pPr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</w:pPr>
      <w:r w:rsidRPr="00692353">
        <w:rPr>
          <w:rFonts w:ascii="Times New Roman" w:eastAsia="ヒラギノ明朝 Pro W3" w:hAnsi="Times New Roman" w:cs="Times New Roman"/>
          <w:color w:val="000000" w:themeColor="text1"/>
          <w:sz w:val="22"/>
          <w:szCs w:val="22"/>
        </w:rPr>
        <w:t>Spearman’s coefficient (r) was computed to assess bivariate correlations of predicted FVC between recipients and donors</w:t>
      </w:r>
    </w:p>
    <w:p w14:paraId="0BBB935A" w14:textId="1DEB3302" w:rsidR="00EF05E9" w:rsidRPr="00692353" w:rsidRDefault="00EF05E9" w:rsidP="005E6579">
      <w:pPr>
        <w:rPr>
          <w:rFonts w:ascii="Times New Roman" w:eastAsia="ヒラギノ明朝 Pro W3" w:hAnsi="Times New Roman" w:cs="Times New Roman"/>
          <w:b/>
          <w:color w:val="000000" w:themeColor="text1"/>
          <w:sz w:val="22"/>
          <w:szCs w:val="22"/>
        </w:rPr>
      </w:pPr>
    </w:p>
    <w:sectPr w:rsidR="00EF05E9" w:rsidRPr="00692353" w:rsidSect="007F686E">
      <w:headerReference w:type="default" r:id="rId9"/>
      <w:footerReference w:type="even" r:id="rId10"/>
      <w:footerReference w:type="default" r:id="rId11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A88770" w14:textId="77777777" w:rsidR="007F686E" w:rsidRDefault="007F686E" w:rsidP="009575FA">
      <w:r>
        <w:separator/>
      </w:r>
    </w:p>
  </w:endnote>
  <w:endnote w:type="continuationSeparator" w:id="0">
    <w:p w14:paraId="0EE8A882" w14:textId="77777777" w:rsidR="007F686E" w:rsidRDefault="007F686E" w:rsidP="009575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ヒラギノ明朝 Pro W3">
    <w:altName w:val="游ゴシック"/>
    <w:charset w:val="80"/>
    <w:family w:val="roman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</w:rPr>
      <w:id w:val="532925535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722E6E6B" w14:textId="425D49B7" w:rsidR="001C1885" w:rsidRDefault="001C1885" w:rsidP="00044E8E">
        <w:pPr>
          <w:pStyle w:val="af0"/>
          <w:framePr w:wrap="none" w:vAnchor="text" w:hAnchor="margin" w:xAlign="right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41F1C27E" w14:textId="77777777" w:rsidR="001C1885" w:rsidRDefault="001C1885" w:rsidP="009575FA">
    <w:pPr>
      <w:pStyle w:val="af0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  <w:rFonts w:ascii="Times New Roman" w:hAnsi="Times New Roman" w:cs="Times New Roman"/>
        <w:sz w:val="22"/>
        <w:szCs w:val="22"/>
      </w:rPr>
      <w:id w:val="374125370"/>
      <w:docPartObj>
        <w:docPartGallery w:val="Page Numbers (Bottom of Page)"/>
        <w:docPartUnique/>
      </w:docPartObj>
    </w:sdtPr>
    <w:sdtEndPr>
      <w:rPr>
        <w:rStyle w:val="af2"/>
        <w:color w:val="808080" w:themeColor="background1" w:themeShade="80"/>
      </w:rPr>
    </w:sdtEndPr>
    <w:sdtContent>
      <w:p w14:paraId="64B5DF73" w14:textId="6A853838" w:rsidR="001C1885" w:rsidRPr="003F3020" w:rsidRDefault="001C1885" w:rsidP="00044E8E">
        <w:pPr>
          <w:pStyle w:val="af0"/>
          <w:framePr w:wrap="none" w:vAnchor="text" w:hAnchor="margin" w:xAlign="right" w:y="1"/>
          <w:rPr>
            <w:rStyle w:val="af2"/>
            <w:rFonts w:ascii="Times New Roman" w:hAnsi="Times New Roman" w:cs="Times New Roman"/>
            <w:color w:val="808080" w:themeColor="background1" w:themeShade="80"/>
            <w:sz w:val="22"/>
            <w:szCs w:val="22"/>
          </w:rPr>
        </w:pPr>
        <w:r w:rsidRPr="003F3020">
          <w:rPr>
            <w:rStyle w:val="af2"/>
            <w:rFonts w:ascii="Times New Roman" w:hAnsi="Times New Roman" w:cs="Times New Roman"/>
            <w:color w:val="808080" w:themeColor="background1" w:themeShade="80"/>
            <w:sz w:val="22"/>
            <w:szCs w:val="22"/>
          </w:rPr>
          <w:fldChar w:fldCharType="begin"/>
        </w:r>
        <w:r w:rsidRPr="003F3020">
          <w:rPr>
            <w:rStyle w:val="af2"/>
            <w:rFonts w:ascii="Times New Roman" w:hAnsi="Times New Roman" w:cs="Times New Roman"/>
            <w:color w:val="808080" w:themeColor="background1" w:themeShade="80"/>
            <w:sz w:val="22"/>
            <w:szCs w:val="22"/>
          </w:rPr>
          <w:instrText xml:space="preserve"> PAGE </w:instrText>
        </w:r>
        <w:r w:rsidRPr="003F3020">
          <w:rPr>
            <w:rStyle w:val="af2"/>
            <w:rFonts w:ascii="Times New Roman" w:hAnsi="Times New Roman" w:cs="Times New Roman"/>
            <w:color w:val="808080" w:themeColor="background1" w:themeShade="80"/>
            <w:sz w:val="22"/>
            <w:szCs w:val="22"/>
          </w:rPr>
          <w:fldChar w:fldCharType="separate"/>
        </w:r>
        <w:r w:rsidRPr="003F3020">
          <w:rPr>
            <w:rStyle w:val="af2"/>
            <w:rFonts w:ascii="Times New Roman" w:hAnsi="Times New Roman" w:cs="Times New Roman"/>
            <w:noProof/>
            <w:color w:val="808080" w:themeColor="background1" w:themeShade="80"/>
            <w:sz w:val="22"/>
            <w:szCs w:val="22"/>
          </w:rPr>
          <w:t>1</w:t>
        </w:r>
        <w:r w:rsidRPr="003F3020">
          <w:rPr>
            <w:rStyle w:val="af2"/>
            <w:rFonts w:ascii="Times New Roman" w:hAnsi="Times New Roman" w:cs="Times New Roman"/>
            <w:color w:val="808080" w:themeColor="background1" w:themeShade="80"/>
            <w:sz w:val="22"/>
            <w:szCs w:val="22"/>
          </w:rPr>
          <w:fldChar w:fldCharType="end"/>
        </w:r>
      </w:p>
    </w:sdtContent>
  </w:sdt>
  <w:p w14:paraId="2C4A9BC7" w14:textId="77777777" w:rsidR="001C1885" w:rsidRPr="003F3020" w:rsidRDefault="001C1885" w:rsidP="009575FA">
    <w:pPr>
      <w:pStyle w:val="af0"/>
      <w:ind w:right="360"/>
      <w:rPr>
        <w:rFonts w:ascii="Times New Roman" w:hAnsi="Times New Roman" w:cs="Times New Roman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1F1DDB" w14:textId="77777777" w:rsidR="007F686E" w:rsidRDefault="007F686E" w:rsidP="009575FA">
      <w:r>
        <w:separator/>
      </w:r>
    </w:p>
  </w:footnote>
  <w:footnote w:type="continuationSeparator" w:id="0">
    <w:p w14:paraId="5D792F68" w14:textId="77777777" w:rsidR="007F686E" w:rsidRDefault="007F686E" w:rsidP="009575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2F62B7" w14:textId="58EBE709" w:rsidR="003F3020" w:rsidRPr="003F3020" w:rsidRDefault="003F3020">
    <w:pPr>
      <w:pStyle w:val="ae"/>
      <w:rPr>
        <w:rFonts w:ascii="Times New Roman" w:hAnsi="Times New Roman" w:cs="Times New Roman"/>
      </w:rPr>
    </w:pPr>
    <w:r w:rsidRPr="003F3020">
      <w:rPr>
        <w:rFonts w:ascii="Times New Roman" w:hAnsi="Times New Roman" w:cs="Times New Roman"/>
      </w:rPr>
      <w:t>Delayed chest closure following lung transpla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12E4A"/>
    <w:multiLevelType w:val="hybridMultilevel"/>
    <w:tmpl w:val="DCC2828A"/>
    <w:lvl w:ilvl="0" w:tplc="797CF216">
      <w:numFmt w:val="bullet"/>
      <w:lvlText w:val="-"/>
      <w:lvlJc w:val="left"/>
      <w:pPr>
        <w:ind w:left="360" w:hanging="360"/>
      </w:pPr>
      <w:rPr>
        <w:rFonts w:ascii="Arial" w:eastAsia="Meiryo UI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6A441309"/>
    <w:multiLevelType w:val="hybridMultilevel"/>
    <w:tmpl w:val="910056B2"/>
    <w:lvl w:ilvl="0" w:tplc="F048983A">
      <w:numFmt w:val="bullet"/>
      <w:lvlText w:val="-"/>
      <w:lvlJc w:val="left"/>
      <w:pPr>
        <w:ind w:left="420" w:hanging="360"/>
      </w:pPr>
      <w:rPr>
        <w:rFonts w:ascii="Arial" w:eastAsia="Meiryo UI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94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6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8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0" w:hanging="440"/>
      </w:pPr>
      <w:rPr>
        <w:rFonts w:ascii="Wingdings" w:hAnsi="Wingdings" w:hint="default"/>
      </w:rPr>
    </w:lvl>
  </w:abstractNum>
  <w:num w:numId="1" w16cid:durableId="1995597221">
    <w:abstractNumId w:val="1"/>
  </w:num>
  <w:num w:numId="2" w16cid:durableId="10790610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removePersonalInformation/>
  <w:removeDateAndTime/>
  <w:bordersDoNotSurroundHeader/>
  <w:bordersDoNotSurroundFooter/>
  <w:proofState w:spelling="clean" w:grammar="clean"/>
  <w:revisionView w:markup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DC2"/>
    <w:rsid w:val="00001428"/>
    <w:rsid w:val="00002F27"/>
    <w:rsid w:val="0001173F"/>
    <w:rsid w:val="00011FD5"/>
    <w:rsid w:val="00012E2B"/>
    <w:rsid w:val="00015256"/>
    <w:rsid w:val="00015358"/>
    <w:rsid w:val="00022A3F"/>
    <w:rsid w:val="000334C8"/>
    <w:rsid w:val="00036522"/>
    <w:rsid w:val="00042549"/>
    <w:rsid w:val="000441CD"/>
    <w:rsid w:val="00044E8E"/>
    <w:rsid w:val="0004775F"/>
    <w:rsid w:val="000545E1"/>
    <w:rsid w:val="0005467F"/>
    <w:rsid w:val="000549DD"/>
    <w:rsid w:val="000556A3"/>
    <w:rsid w:val="0006373C"/>
    <w:rsid w:val="00064223"/>
    <w:rsid w:val="000665F1"/>
    <w:rsid w:val="00067444"/>
    <w:rsid w:val="000706B7"/>
    <w:rsid w:val="00070A64"/>
    <w:rsid w:val="00071662"/>
    <w:rsid w:val="00072CBD"/>
    <w:rsid w:val="000747BA"/>
    <w:rsid w:val="00074877"/>
    <w:rsid w:val="00077FE6"/>
    <w:rsid w:val="00080A16"/>
    <w:rsid w:val="000817EC"/>
    <w:rsid w:val="00096A96"/>
    <w:rsid w:val="000A003B"/>
    <w:rsid w:val="000A30B6"/>
    <w:rsid w:val="000A4552"/>
    <w:rsid w:val="000A4C1C"/>
    <w:rsid w:val="000A5D62"/>
    <w:rsid w:val="000B2512"/>
    <w:rsid w:val="000B3394"/>
    <w:rsid w:val="000B5A10"/>
    <w:rsid w:val="000B693A"/>
    <w:rsid w:val="000C1567"/>
    <w:rsid w:val="000C242B"/>
    <w:rsid w:val="000C543E"/>
    <w:rsid w:val="000D0140"/>
    <w:rsid w:val="000E29C5"/>
    <w:rsid w:val="000E439C"/>
    <w:rsid w:val="000E56E0"/>
    <w:rsid w:val="000F0458"/>
    <w:rsid w:val="00104FD3"/>
    <w:rsid w:val="00107867"/>
    <w:rsid w:val="00111FE9"/>
    <w:rsid w:val="00112912"/>
    <w:rsid w:val="00117327"/>
    <w:rsid w:val="00120D61"/>
    <w:rsid w:val="001221F0"/>
    <w:rsid w:val="00123BA3"/>
    <w:rsid w:val="00124052"/>
    <w:rsid w:val="00124E09"/>
    <w:rsid w:val="001304F6"/>
    <w:rsid w:val="001313C1"/>
    <w:rsid w:val="00135FAE"/>
    <w:rsid w:val="00142D9A"/>
    <w:rsid w:val="00143337"/>
    <w:rsid w:val="00144C2E"/>
    <w:rsid w:val="00145770"/>
    <w:rsid w:val="00147AB7"/>
    <w:rsid w:val="001500E4"/>
    <w:rsid w:val="001537D5"/>
    <w:rsid w:val="00155741"/>
    <w:rsid w:val="001560D4"/>
    <w:rsid w:val="00156A8F"/>
    <w:rsid w:val="00156D2F"/>
    <w:rsid w:val="001624CC"/>
    <w:rsid w:val="00163778"/>
    <w:rsid w:val="00165D78"/>
    <w:rsid w:val="00166CDC"/>
    <w:rsid w:val="001674EC"/>
    <w:rsid w:val="0017033A"/>
    <w:rsid w:val="001730EC"/>
    <w:rsid w:val="00173286"/>
    <w:rsid w:val="00174646"/>
    <w:rsid w:val="0017566F"/>
    <w:rsid w:val="00176F3D"/>
    <w:rsid w:val="00177D6F"/>
    <w:rsid w:val="00184452"/>
    <w:rsid w:val="00184BBF"/>
    <w:rsid w:val="00185C14"/>
    <w:rsid w:val="0019038B"/>
    <w:rsid w:val="001A04D7"/>
    <w:rsid w:val="001A1F1D"/>
    <w:rsid w:val="001A268E"/>
    <w:rsid w:val="001A38AB"/>
    <w:rsid w:val="001A6C8B"/>
    <w:rsid w:val="001B0626"/>
    <w:rsid w:val="001B0FAA"/>
    <w:rsid w:val="001B2DD7"/>
    <w:rsid w:val="001B34C2"/>
    <w:rsid w:val="001B3749"/>
    <w:rsid w:val="001B4EDF"/>
    <w:rsid w:val="001B7B3A"/>
    <w:rsid w:val="001C0F7A"/>
    <w:rsid w:val="001C1885"/>
    <w:rsid w:val="001C32A1"/>
    <w:rsid w:val="001C3E38"/>
    <w:rsid w:val="001C4295"/>
    <w:rsid w:val="001C560F"/>
    <w:rsid w:val="001C5E6C"/>
    <w:rsid w:val="001C690A"/>
    <w:rsid w:val="001D1548"/>
    <w:rsid w:val="001D2485"/>
    <w:rsid w:val="001D2BBC"/>
    <w:rsid w:val="001D373C"/>
    <w:rsid w:val="001D4A56"/>
    <w:rsid w:val="001E4EC3"/>
    <w:rsid w:val="001E5144"/>
    <w:rsid w:val="001E72FA"/>
    <w:rsid w:val="001F2CCF"/>
    <w:rsid w:val="001F54E9"/>
    <w:rsid w:val="001F5983"/>
    <w:rsid w:val="001F6F99"/>
    <w:rsid w:val="002000D2"/>
    <w:rsid w:val="00200AAF"/>
    <w:rsid w:val="00201D16"/>
    <w:rsid w:val="0020594F"/>
    <w:rsid w:val="00205D58"/>
    <w:rsid w:val="0021177C"/>
    <w:rsid w:val="00213657"/>
    <w:rsid w:val="002157EC"/>
    <w:rsid w:val="00221BBE"/>
    <w:rsid w:val="00222E22"/>
    <w:rsid w:val="0022349D"/>
    <w:rsid w:val="00227F3F"/>
    <w:rsid w:val="002306B6"/>
    <w:rsid w:val="00230C25"/>
    <w:rsid w:val="00232BAF"/>
    <w:rsid w:val="002351E0"/>
    <w:rsid w:val="00237B8E"/>
    <w:rsid w:val="002406CD"/>
    <w:rsid w:val="00242B18"/>
    <w:rsid w:val="00243FDD"/>
    <w:rsid w:val="00246663"/>
    <w:rsid w:val="002539E0"/>
    <w:rsid w:val="00253F71"/>
    <w:rsid w:val="00254666"/>
    <w:rsid w:val="00254DC7"/>
    <w:rsid w:val="002555E7"/>
    <w:rsid w:val="0025615E"/>
    <w:rsid w:val="00256765"/>
    <w:rsid w:val="002706BC"/>
    <w:rsid w:val="002710C9"/>
    <w:rsid w:val="00276D5E"/>
    <w:rsid w:val="00280742"/>
    <w:rsid w:val="00282A6F"/>
    <w:rsid w:val="00283348"/>
    <w:rsid w:val="00284D85"/>
    <w:rsid w:val="0028601F"/>
    <w:rsid w:val="00286380"/>
    <w:rsid w:val="00287309"/>
    <w:rsid w:val="002900FE"/>
    <w:rsid w:val="00292FFE"/>
    <w:rsid w:val="0029618D"/>
    <w:rsid w:val="00297C34"/>
    <w:rsid w:val="002A0702"/>
    <w:rsid w:val="002A0EC1"/>
    <w:rsid w:val="002A37B1"/>
    <w:rsid w:val="002B016B"/>
    <w:rsid w:val="002B13AA"/>
    <w:rsid w:val="002B2F8A"/>
    <w:rsid w:val="002B7FB2"/>
    <w:rsid w:val="002C0968"/>
    <w:rsid w:val="002C14CE"/>
    <w:rsid w:val="002C2F77"/>
    <w:rsid w:val="002C2FCC"/>
    <w:rsid w:val="002D1857"/>
    <w:rsid w:val="002D1DAC"/>
    <w:rsid w:val="002D289A"/>
    <w:rsid w:val="002D6FDA"/>
    <w:rsid w:val="002E338F"/>
    <w:rsid w:val="002E3FC7"/>
    <w:rsid w:val="002E4842"/>
    <w:rsid w:val="002E4D11"/>
    <w:rsid w:val="002F200F"/>
    <w:rsid w:val="002F4361"/>
    <w:rsid w:val="002F6FD5"/>
    <w:rsid w:val="00302295"/>
    <w:rsid w:val="003024C8"/>
    <w:rsid w:val="003027D6"/>
    <w:rsid w:val="00304F47"/>
    <w:rsid w:val="00305F42"/>
    <w:rsid w:val="0031216A"/>
    <w:rsid w:val="003125A2"/>
    <w:rsid w:val="00313A4E"/>
    <w:rsid w:val="00316DF9"/>
    <w:rsid w:val="0031770C"/>
    <w:rsid w:val="00320A64"/>
    <w:rsid w:val="00322F88"/>
    <w:rsid w:val="00327043"/>
    <w:rsid w:val="00331D31"/>
    <w:rsid w:val="00331D59"/>
    <w:rsid w:val="00331E02"/>
    <w:rsid w:val="003345B3"/>
    <w:rsid w:val="00336979"/>
    <w:rsid w:val="0033707F"/>
    <w:rsid w:val="00345402"/>
    <w:rsid w:val="00345DA4"/>
    <w:rsid w:val="0034654B"/>
    <w:rsid w:val="00346D14"/>
    <w:rsid w:val="00346ECB"/>
    <w:rsid w:val="00347465"/>
    <w:rsid w:val="003505EE"/>
    <w:rsid w:val="0035178F"/>
    <w:rsid w:val="00353FFC"/>
    <w:rsid w:val="003568CA"/>
    <w:rsid w:val="00356A89"/>
    <w:rsid w:val="00356FB1"/>
    <w:rsid w:val="003619B9"/>
    <w:rsid w:val="00365746"/>
    <w:rsid w:val="00366F1F"/>
    <w:rsid w:val="00371512"/>
    <w:rsid w:val="003721FB"/>
    <w:rsid w:val="0037780A"/>
    <w:rsid w:val="0038243C"/>
    <w:rsid w:val="003831A9"/>
    <w:rsid w:val="003838F6"/>
    <w:rsid w:val="00383D20"/>
    <w:rsid w:val="00387B3E"/>
    <w:rsid w:val="00397709"/>
    <w:rsid w:val="00397848"/>
    <w:rsid w:val="003A2387"/>
    <w:rsid w:val="003A2F74"/>
    <w:rsid w:val="003A4FE6"/>
    <w:rsid w:val="003A6899"/>
    <w:rsid w:val="003B43F1"/>
    <w:rsid w:val="003B4407"/>
    <w:rsid w:val="003B4790"/>
    <w:rsid w:val="003B5E63"/>
    <w:rsid w:val="003C14C4"/>
    <w:rsid w:val="003C1712"/>
    <w:rsid w:val="003C2D31"/>
    <w:rsid w:val="003C52B6"/>
    <w:rsid w:val="003C79CD"/>
    <w:rsid w:val="003D19EC"/>
    <w:rsid w:val="003D4ED1"/>
    <w:rsid w:val="003D7288"/>
    <w:rsid w:val="003E32C4"/>
    <w:rsid w:val="003E55B4"/>
    <w:rsid w:val="003E744A"/>
    <w:rsid w:val="003F3020"/>
    <w:rsid w:val="003F4CB6"/>
    <w:rsid w:val="003F5C67"/>
    <w:rsid w:val="003F5E3D"/>
    <w:rsid w:val="003F64B4"/>
    <w:rsid w:val="003F71F4"/>
    <w:rsid w:val="003F7784"/>
    <w:rsid w:val="004010BE"/>
    <w:rsid w:val="004013A1"/>
    <w:rsid w:val="00401B6B"/>
    <w:rsid w:val="004030FC"/>
    <w:rsid w:val="00403201"/>
    <w:rsid w:val="00406822"/>
    <w:rsid w:val="00406832"/>
    <w:rsid w:val="00407CA1"/>
    <w:rsid w:val="004102E1"/>
    <w:rsid w:val="00410CFF"/>
    <w:rsid w:val="00410FBC"/>
    <w:rsid w:val="00416AC8"/>
    <w:rsid w:val="00420333"/>
    <w:rsid w:val="004206C5"/>
    <w:rsid w:val="0042198B"/>
    <w:rsid w:val="004223B2"/>
    <w:rsid w:val="00430F84"/>
    <w:rsid w:val="00431BBD"/>
    <w:rsid w:val="00434DDC"/>
    <w:rsid w:val="00436360"/>
    <w:rsid w:val="00445473"/>
    <w:rsid w:val="00447CD8"/>
    <w:rsid w:val="0045058B"/>
    <w:rsid w:val="00450A6E"/>
    <w:rsid w:val="0045267E"/>
    <w:rsid w:val="004624FF"/>
    <w:rsid w:val="00463D40"/>
    <w:rsid w:val="00467DE3"/>
    <w:rsid w:val="00470570"/>
    <w:rsid w:val="004714CF"/>
    <w:rsid w:val="00472555"/>
    <w:rsid w:val="004770CE"/>
    <w:rsid w:val="004829ED"/>
    <w:rsid w:val="00483085"/>
    <w:rsid w:val="004843D9"/>
    <w:rsid w:val="0048749A"/>
    <w:rsid w:val="00487A4B"/>
    <w:rsid w:val="00492EDD"/>
    <w:rsid w:val="00493BD5"/>
    <w:rsid w:val="00497E69"/>
    <w:rsid w:val="004A4159"/>
    <w:rsid w:val="004A53A1"/>
    <w:rsid w:val="004B150F"/>
    <w:rsid w:val="004B5C1E"/>
    <w:rsid w:val="004B6F4D"/>
    <w:rsid w:val="004C0365"/>
    <w:rsid w:val="004C2843"/>
    <w:rsid w:val="004C2CA6"/>
    <w:rsid w:val="004C3809"/>
    <w:rsid w:val="004C3CD3"/>
    <w:rsid w:val="004C495F"/>
    <w:rsid w:val="004C56CA"/>
    <w:rsid w:val="004E5773"/>
    <w:rsid w:val="004E68DE"/>
    <w:rsid w:val="004E6A09"/>
    <w:rsid w:val="004F0442"/>
    <w:rsid w:val="004F17B3"/>
    <w:rsid w:val="004F1D14"/>
    <w:rsid w:val="00500938"/>
    <w:rsid w:val="00501964"/>
    <w:rsid w:val="0050255E"/>
    <w:rsid w:val="00502A6D"/>
    <w:rsid w:val="0050376C"/>
    <w:rsid w:val="005068B0"/>
    <w:rsid w:val="005071D0"/>
    <w:rsid w:val="00510936"/>
    <w:rsid w:val="0051205C"/>
    <w:rsid w:val="005147E3"/>
    <w:rsid w:val="005166E0"/>
    <w:rsid w:val="00516B53"/>
    <w:rsid w:val="005175AD"/>
    <w:rsid w:val="005179D7"/>
    <w:rsid w:val="00522DC1"/>
    <w:rsid w:val="0052561B"/>
    <w:rsid w:val="00533D4D"/>
    <w:rsid w:val="00537D72"/>
    <w:rsid w:val="005408A8"/>
    <w:rsid w:val="00541A65"/>
    <w:rsid w:val="00542AC8"/>
    <w:rsid w:val="0054684B"/>
    <w:rsid w:val="0054686E"/>
    <w:rsid w:val="00546F5F"/>
    <w:rsid w:val="00553613"/>
    <w:rsid w:val="00555F23"/>
    <w:rsid w:val="00560354"/>
    <w:rsid w:val="00560DD1"/>
    <w:rsid w:val="005612F7"/>
    <w:rsid w:val="00572C45"/>
    <w:rsid w:val="00573EFB"/>
    <w:rsid w:val="00583AF4"/>
    <w:rsid w:val="00583E8D"/>
    <w:rsid w:val="00586B6E"/>
    <w:rsid w:val="005939CA"/>
    <w:rsid w:val="005A1843"/>
    <w:rsid w:val="005A2429"/>
    <w:rsid w:val="005A4326"/>
    <w:rsid w:val="005A77FB"/>
    <w:rsid w:val="005A7F1E"/>
    <w:rsid w:val="005B1680"/>
    <w:rsid w:val="005B1A15"/>
    <w:rsid w:val="005B29AE"/>
    <w:rsid w:val="005B36A8"/>
    <w:rsid w:val="005B40CA"/>
    <w:rsid w:val="005C331E"/>
    <w:rsid w:val="005C58DC"/>
    <w:rsid w:val="005C6447"/>
    <w:rsid w:val="005C78A6"/>
    <w:rsid w:val="005D0C64"/>
    <w:rsid w:val="005D0E75"/>
    <w:rsid w:val="005D41E5"/>
    <w:rsid w:val="005E0973"/>
    <w:rsid w:val="005E1F7C"/>
    <w:rsid w:val="005E4760"/>
    <w:rsid w:val="005E4777"/>
    <w:rsid w:val="005E6579"/>
    <w:rsid w:val="005E6C1B"/>
    <w:rsid w:val="005F02A8"/>
    <w:rsid w:val="005F2FD1"/>
    <w:rsid w:val="005F56A6"/>
    <w:rsid w:val="005F5AA3"/>
    <w:rsid w:val="005F601C"/>
    <w:rsid w:val="005F650E"/>
    <w:rsid w:val="005F7FCB"/>
    <w:rsid w:val="0060095B"/>
    <w:rsid w:val="006054E8"/>
    <w:rsid w:val="006057D0"/>
    <w:rsid w:val="00607B1C"/>
    <w:rsid w:val="006140F9"/>
    <w:rsid w:val="00614494"/>
    <w:rsid w:val="0062311B"/>
    <w:rsid w:val="00626075"/>
    <w:rsid w:val="00626859"/>
    <w:rsid w:val="00627EF8"/>
    <w:rsid w:val="00632496"/>
    <w:rsid w:val="00633FBC"/>
    <w:rsid w:val="006368F9"/>
    <w:rsid w:val="006423AD"/>
    <w:rsid w:val="00644CC3"/>
    <w:rsid w:val="00645437"/>
    <w:rsid w:val="00645E14"/>
    <w:rsid w:val="00646370"/>
    <w:rsid w:val="006463C8"/>
    <w:rsid w:val="00646CF8"/>
    <w:rsid w:val="00647B16"/>
    <w:rsid w:val="00652BE6"/>
    <w:rsid w:val="00653325"/>
    <w:rsid w:val="00654181"/>
    <w:rsid w:val="00660EFD"/>
    <w:rsid w:val="00661F4C"/>
    <w:rsid w:val="006635B5"/>
    <w:rsid w:val="006726D3"/>
    <w:rsid w:val="00675AE4"/>
    <w:rsid w:val="006844AC"/>
    <w:rsid w:val="00685181"/>
    <w:rsid w:val="006912E5"/>
    <w:rsid w:val="00692353"/>
    <w:rsid w:val="0069288A"/>
    <w:rsid w:val="00695913"/>
    <w:rsid w:val="00695EAB"/>
    <w:rsid w:val="006A2289"/>
    <w:rsid w:val="006A3AC6"/>
    <w:rsid w:val="006A412E"/>
    <w:rsid w:val="006A488E"/>
    <w:rsid w:val="006A5850"/>
    <w:rsid w:val="006B110D"/>
    <w:rsid w:val="006B1E7D"/>
    <w:rsid w:val="006B458E"/>
    <w:rsid w:val="006B462B"/>
    <w:rsid w:val="006B4891"/>
    <w:rsid w:val="006B5AC0"/>
    <w:rsid w:val="006B63E2"/>
    <w:rsid w:val="006B6E7B"/>
    <w:rsid w:val="006B7119"/>
    <w:rsid w:val="006C0DC2"/>
    <w:rsid w:val="006C13C5"/>
    <w:rsid w:val="006C7CC1"/>
    <w:rsid w:val="006C7FEC"/>
    <w:rsid w:val="006D109B"/>
    <w:rsid w:val="006D192D"/>
    <w:rsid w:val="006D267D"/>
    <w:rsid w:val="006D2C86"/>
    <w:rsid w:val="006E0392"/>
    <w:rsid w:val="006E170F"/>
    <w:rsid w:val="006E1EEE"/>
    <w:rsid w:val="006E2C01"/>
    <w:rsid w:val="006E2C91"/>
    <w:rsid w:val="006E6994"/>
    <w:rsid w:val="006F0B0A"/>
    <w:rsid w:val="006F14F7"/>
    <w:rsid w:val="006F158C"/>
    <w:rsid w:val="006F3B2E"/>
    <w:rsid w:val="006F7524"/>
    <w:rsid w:val="0070006D"/>
    <w:rsid w:val="007061C6"/>
    <w:rsid w:val="00707CE8"/>
    <w:rsid w:val="00710B56"/>
    <w:rsid w:val="00713536"/>
    <w:rsid w:val="00713B6A"/>
    <w:rsid w:val="0071414D"/>
    <w:rsid w:val="00715D1B"/>
    <w:rsid w:val="0072077C"/>
    <w:rsid w:val="00721B41"/>
    <w:rsid w:val="007243A5"/>
    <w:rsid w:val="00733733"/>
    <w:rsid w:val="007339EB"/>
    <w:rsid w:val="00737176"/>
    <w:rsid w:val="00740527"/>
    <w:rsid w:val="007426BF"/>
    <w:rsid w:val="007427A0"/>
    <w:rsid w:val="00743C94"/>
    <w:rsid w:val="00743E4A"/>
    <w:rsid w:val="00745281"/>
    <w:rsid w:val="00750EF0"/>
    <w:rsid w:val="00756057"/>
    <w:rsid w:val="007564A1"/>
    <w:rsid w:val="007579F3"/>
    <w:rsid w:val="007613E9"/>
    <w:rsid w:val="00762A1D"/>
    <w:rsid w:val="00762EE9"/>
    <w:rsid w:val="007653CE"/>
    <w:rsid w:val="00771910"/>
    <w:rsid w:val="00771C75"/>
    <w:rsid w:val="00775AD3"/>
    <w:rsid w:val="007779C7"/>
    <w:rsid w:val="007827AB"/>
    <w:rsid w:val="00783471"/>
    <w:rsid w:val="00783BA8"/>
    <w:rsid w:val="00786B43"/>
    <w:rsid w:val="00786EAE"/>
    <w:rsid w:val="007874F4"/>
    <w:rsid w:val="00790A43"/>
    <w:rsid w:val="00791585"/>
    <w:rsid w:val="00794CD6"/>
    <w:rsid w:val="007951E1"/>
    <w:rsid w:val="00796E7C"/>
    <w:rsid w:val="00797338"/>
    <w:rsid w:val="00797E80"/>
    <w:rsid w:val="007A24F7"/>
    <w:rsid w:val="007A3C6C"/>
    <w:rsid w:val="007A724A"/>
    <w:rsid w:val="007A78C9"/>
    <w:rsid w:val="007B4121"/>
    <w:rsid w:val="007B46D9"/>
    <w:rsid w:val="007B6050"/>
    <w:rsid w:val="007B7D78"/>
    <w:rsid w:val="007B7F47"/>
    <w:rsid w:val="007C0E3A"/>
    <w:rsid w:val="007C268F"/>
    <w:rsid w:val="007C3156"/>
    <w:rsid w:val="007C4B90"/>
    <w:rsid w:val="007C666F"/>
    <w:rsid w:val="007C7FB7"/>
    <w:rsid w:val="007D0228"/>
    <w:rsid w:val="007D43C8"/>
    <w:rsid w:val="007E6A7D"/>
    <w:rsid w:val="007E79BA"/>
    <w:rsid w:val="007F0CCF"/>
    <w:rsid w:val="007F0CE2"/>
    <w:rsid w:val="007F4FC7"/>
    <w:rsid w:val="007F665E"/>
    <w:rsid w:val="007F686E"/>
    <w:rsid w:val="00806953"/>
    <w:rsid w:val="00806EDA"/>
    <w:rsid w:val="008070CB"/>
    <w:rsid w:val="00807167"/>
    <w:rsid w:val="0081170C"/>
    <w:rsid w:val="008120A0"/>
    <w:rsid w:val="00812D31"/>
    <w:rsid w:val="0081391D"/>
    <w:rsid w:val="008159BA"/>
    <w:rsid w:val="00817186"/>
    <w:rsid w:val="008201A2"/>
    <w:rsid w:val="00820972"/>
    <w:rsid w:val="008227C4"/>
    <w:rsid w:val="0082632A"/>
    <w:rsid w:val="008324A5"/>
    <w:rsid w:val="00832FE7"/>
    <w:rsid w:val="008351BF"/>
    <w:rsid w:val="00835ED2"/>
    <w:rsid w:val="008372E6"/>
    <w:rsid w:val="00837B89"/>
    <w:rsid w:val="00840388"/>
    <w:rsid w:val="008405CC"/>
    <w:rsid w:val="0084084A"/>
    <w:rsid w:val="008412DE"/>
    <w:rsid w:val="00842BD1"/>
    <w:rsid w:val="008432D6"/>
    <w:rsid w:val="0084458F"/>
    <w:rsid w:val="00844EC4"/>
    <w:rsid w:val="00850B92"/>
    <w:rsid w:val="0085186A"/>
    <w:rsid w:val="008524BD"/>
    <w:rsid w:val="00854810"/>
    <w:rsid w:val="008549A1"/>
    <w:rsid w:val="00857273"/>
    <w:rsid w:val="00862D9E"/>
    <w:rsid w:val="00862DB9"/>
    <w:rsid w:val="008647B9"/>
    <w:rsid w:val="0086538C"/>
    <w:rsid w:val="00865432"/>
    <w:rsid w:val="00865AD4"/>
    <w:rsid w:val="00866089"/>
    <w:rsid w:val="0086724A"/>
    <w:rsid w:val="008708CB"/>
    <w:rsid w:val="00872604"/>
    <w:rsid w:val="00873451"/>
    <w:rsid w:val="00874347"/>
    <w:rsid w:val="00875124"/>
    <w:rsid w:val="008774FA"/>
    <w:rsid w:val="008777C7"/>
    <w:rsid w:val="00877AD5"/>
    <w:rsid w:val="008801A0"/>
    <w:rsid w:val="008804E1"/>
    <w:rsid w:val="00886490"/>
    <w:rsid w:val="00886A2F"/>
    <w:rsid w:val="0089311D"/>
    <w:rsid w:val="008953B5"/>
    <w:rsid w:val="008A3D45"/>
    <w:rsid w:val="008A7627"/>
    <w:rsid w:val="008B4593"/>
    <w:rsid w:val="008B768C"/>
    <w:rsid w:val="008B7ADB"/>
    <w:rsid w:val="008C0D8B"/>
    <w:rsid w:val="008C13CB"/>
    <w:rsid w:val="008C7972"/>
    <w:rsid w:val="008D17D4"/>
    <w:rsid w:val="008D3225"/>
    <w:rsid w:val="008D53C1"/>
    <w:rsid w:val="008E08B0"/>
    <w:rsid w:val="008E2061"/>
    <w:rsid w:val="008E33C6"/>
    <w:rsid w:val="008E4806"/>
    <w:rsid w:val="008E61D8"/>
    <w:rsid w:val="008E7FB4"/>
    <w:rsid w:val="008F0195"/>
    <w:rsid w:val="008F0B2B"/>
    <w:rsid w:val="008F11C8"/>
    <w:rsid w:val="008F4761"/>
    <w:rsid w:val="008F555E"/>
    <w:rsid w:val="00905BB5"/>
    <w:rsid w:val="0091201F"/>
    <w:rsid w:val="00912F84"/>
    <w:rsid w:val="00913746"/>
    <w:rsid w:val="00913EA7"/>
    <w:rsid w:val="00914341"/>
    <w:rsid w:val="00917835"/>
    <w:rsid w:val="00917DCF"/>
    <w:rsid w:val="00922BFA"/>
    <w:rsid w:val="00923AB9"/>
    <w:rsid w:val="00923F56"/>
    <w:rsid w:val="00924BE8"/>
    <w:rsid w:val="00924E37"/>
    <w:rsid w:val="009259F9"/>
    <w:rsid w:val="009266CC"/>
    <w:rsid w:val="0092781B"/>
    <w:rsid w:val="0093060B"/>
    <w:rsid w:val="00932309"/>
    <w:rsid w:val="00934E23"/>
    <w:rsid w:val="009368A1"/>
    <w:rsid w:val="00940EDB"/>
    <w:rsid w:val="00946515"/>
    <w:rsid w:val="00946CCD"/>
    <w:rsid w:val="009530FB"/>
    <w:rsid w:val="009549D7"/>
    <w:rsid w:val="009570EB"/>
    <w:rsid w:val="00957174"/>
    <w:rsid w:val="009575FA"/>
    <w:rsid w:val="00957E00"/>
    <w:rsid w:val="00960B9B"/>
    <w:rsid w:val="00962D31"/>
    <w:rsid w:val="00966C64"/>
    <w:rsid w:val="009712CD"/>
    <w:rsid w:val="00971389"/>
    <w:rsid w:val="00971CC4"/>
    <w:rsid w:val="0097283F"/>
    <w:rsid w:val="00972FA0"/>
    <w:rsid w:val="00973679"/>
    <w:rsid w:val="00977A8C"/>
    <w:rsid w:val="0098116B"/>
    <w:rsid w:val="0098234A"/>
    <w:rsid w:val="009939FD"/>
    <w:rsid w:val="00993C2E"/>
    <w:rsid w:val="00996657"/>
    <w:rsid w:val="00997A84"/>
    <w:rsid w:val="009A10A7"/>
    <w:rsid w:val="009A162D"/>
    <w:rsid w:val="009A16FF"/>
    <w:rsid w:val="009A1B16"/>
    <w:rsid w:val="009A3436"/>
    <w:rsid w:val="009A44A2"/>
    <w:rsid w:val="009A48B1"/>
    <w:rsid w:val="009A5B72"/>
    <w:rsid w:val="009B0EAF"/>
    <w:rsid w:val="009B1C68"/>
    <w:rsid w:val="009B27EA"/>
    <w:rsid w:val="009B5A23"/>
    <w:rsid w:val="009B5C90"/>
    <w:rsid w:val="009B643E"/>
    <w:rsid w:val="009B6483"/>
    <w:rsid w:val="009B6A0C"/>
    <w:rsid w:val="009C04CD"/>
    <w:rsid w:val="009C1B16"/>
    <w:rsid w:val="009C654F"/>
    <w:rsid w:val="009C744A"/>
    <w:rsid w:val="009C79B3"/>
    <w:rsid w:val="009D0B8E"/>
    <w:rsid w:val="009D1C11"/>
    <w:rsid w:val="009D2D40"/>
    <w:rsid w:val="009D37DE"/>
    <w:rsid w:val="009D483B"/>
    <w:rsid w:val="009D537E"/>
    <w:rsid w:val="009E47C9"/>
    <w:rsid w:val="009E4BE0"/>
    <w:rsid w:val="009E6FBD"/>
    <w:rsid w:val="009E7139"/>
    <w:rsid w:val="009F0E76"/>
    <w:rsid w:val="009F6238"/>
    <w:rsid w:val="00A05E13"/>
    <w:rsid w:val="00A10959"/>
    <w:rsid w:val="00A1455F"/>
    <w:rsid w:val="00A17762"/>
    <w:rsid w:val="00A21EF8"/>
    <w:rsid w:val="00A248A7"/>
    <w:rsid w:val="00A270B9"/>
    <w:rsid w:val="00A27B28"/>
    <w:rsid w:val="00A30FF1"/>
    <w:rsid w:val="00A3139A"/>
    <w:rsid w:val="00A3372F"/>
    <w:rsid w:val="00A358F3"/>
    <w:rsid w:val="00A3686C"/>
    <w:rsid w:val="00A41F05"/>
    <w:rsid w:val="00A42FAE"/>
    <w:rsid w:val="00A43418"/>
    <w:rsid w:val="00A44C4C"/>
    <w:rsid w:val="00A53DCD"/>
    <w:rsid w:val="00A548CC"/>
    <w:rsid w:val="00A54EE7"/>
    <w:rsid w:val="00A555AF"/>
    <w:rsid w:val="00A55B40"/>
    <w:rsid w:val="00A60D35"/>
    <w:rsid w:val="00A66D82"/>
    <w:rsid w:val="00A718F3"/>
    <w:rsid w:val="00A72F02"/>
    <w:rsid w:val="00A74EEC"/>
    <w:rsid w:val="00A76623"/>
    <w:rsid w:val="00A8383F"/>
    <w:rsid w:val="00A85A6A"/>
    <w:rsid w:val="00A91471"/>
    <w:rsid w:val="00A94B36"/>
    <w:rsid w:val="00A95C77"/>
    <w:rsid w:val="00A95D00"/>
    <w:rsid w:val="00AA1474"/>
    <w:rsid w:val="00AA1A6D"/>
    <w:rsid w:val="00AA3278"/>
    <w:rsid w:val="00AA37E7"/>
    <w:rsid w:val="00AA4A06"/>
    <w:rsid w:val="00AA6A0E"/>
    <w:rsid w:val="00AA756B"/>
    <w:rsid w:val="00AB009D"/>
    <w:rsid w:val="00AB1831"/>
    <w:rsid w:val="00AC07AB"/>
    <w:rsid w:val="00AC17FC"/>
    <w:rsid w:val="00AC1C90"/>
    <w:rsid w:val="00AC3FA2"/>
    <w:rsid w:val="00AD069D"/>
    <w:rsid w:val="00AD3DB9"/>
    <w:rsid w:val="00AD3E7C"/>
    <w:rsid w:val="00AD7BF4"/>
    <w:rsid w:val="00AE03ED"/>
    <w:rsid w:val="00AE06E0"/>
    <w:rsid w:val="00AE1EED"/>
    <w:rsid w:val="00AE5E01"/>
    <w:rsid w:val="00AE6CFB"/>
    <w:rsid w:val="00AE774E"/>
    <w:rsid w:val="00AE7BBF"/>
    <w:rsid w:val="00AE7DFC"/>
    <w:rsid w:val="00AF0792"/>
    <w:rsid w:val="00AF38C7"/>
    <w:rsid w:val="00AF4AC7"/>
    <w:rsid w:val="00AF605C"/>
    <w:rsid w:val="00AF74CC"/>
    <w:rsid w:val="00B00D96"/>
    <w:rsid w:val="00B015F3"/>
    <w:rsid w:val="00B01F03"/>
    <w:rsid w:val="00B02120"/>
    <w:rsid w:val="00B037E2"/>
    <w:rsid w:val="00B1243D"/>
    <w:rsid w:val="00B13760"/>
    <w:rsid w:val="00B1448F"/>
    <w:rsid w:val="00B16486"/>
    <w:rsid w:val="00B17614"/>
    <w:rsid w:val="00B1774D"/>
    <w:rsid w:val="00B20C65"/>
    <w:rsid w:val="00B2400A"/>
    <w:rsid w:val="00B25E1A"/>
    <w:rsid w:val="00B338E4"/>
    <w:rsid w:val="00B348EA"/>
    <w:rsid w:val="00B34A22"/>
    <w:rsid w:val="00B34FB9"/>
    <w:rsid w:val="00B36AA5"/>
    <w:rsid w:val="00B36F07"/>
    <w:rsid w:val="00B417E2"/>
    <w:rsid w:val="00B46DEF"/>
    <w:rsid w:val="00B47075"/>
    <w:rsid w:val="00B50DFC"/>
    <w:rsid w:val="00B52F53"/>
    <w:rsid w:val="00B53BCA"/>
    <w:rsid w:val="00B54B26"/>
    <w:rsid w:val="00B55976"/>
    <w:rsid w:val="00B634DD"/>
    <w:rsid w:val="00B64742"/>
    <w:rsid w:val="00B675E3"/>
    <w:rsid w:val="00B70A89"/>
    <w:rsid w:val="00B73DA5"/>
    <w:rsid w:val="00B73F2C"/>
    <w:rsid w:val="00B73F76"/>
    <w:rsid w:val="00B7563E"/>
    <w:rsid w:val="00B82DFD"/>
    <w:rsid w:val="00B84AA6"/>
    <w:rsid w:val="00B86250"/>
    <w:rsid w:val="00B87D5A"/>
    <w:rsid w:val="00B9074B"/>
    <w:rsid w:val="00B92B7D"/>
    <w:rsid w:val="00B93D57"/>
    <w:rsid w:val="00B95734"/>
    <w:rsid w:val="00B95818"/>
    <w:rsid w:val="00B9685B"/>
    <w:rsid w:val="00B968B6"/>
    <w:rsid w:val="00B975EC"/>
    <w:rsid w:val="00B97C12"/>
    <w:rsid w:val="00BA4099"/>
    <w:rsid w:val="00BA5956"/>
    <w:rsid w:val="00BB27C7"/>
    <w:rsid w:val="00BB4F8E"/>
    <w:rsid w:val="00BC49BD"/>
    <w:rsid w:val="00BD1513"/>
    <w:rsid w:val="00BD1B9A"/>
    <w:rsid w:val="00BD2742"/>
    <w:rsid w:val="00BD2A59"/>
    <w:rsid w:val="00BD44BA"/>
    <w:rsid w:val="00BD51B9"/>
    <w:rsid w:val="00BD6595"/>
    <w:rsid w:val="00BD729A"/>
    <w:rsid w:val="00BD7E91"/>
    <w:rsid w:val="00BE1FC1"/>
    <w:rsid w:val="00BE3691"/>
    <w:rsid w:val="00BF0E6F"/>
    <w:rsid w:val="00BF23BF"/>
    <w:rsid w:val="00BF350C"/>
    <w:rsid w:val="00BF58AE"/>
    <w:rsid w:val="00C000ED"/>
    <w:rsid w:val="00C01B15"/>
    <w:rsid w:val="00C02338"/>
    <w:rsid w:val="00C02450"/>
    <w:rsid w:val="00C06B54"/>
    <w:rsid w:val="00C12BE7"/>
    <w:rsid w:val="00C14B4E"/>
    <w:rsid w:val="00C17794"/>
    <w:rsid w:val="00C17D78"/>
    <w:rsid w:val="00C17E78"/>
    <w:rsid w:val="00C26059"/>
    <w:rsid w:val="00C27392"/>
    <w:rsid w:val="00C31F10"/>
    <w:rsid w:val="00C33884"/>
    <w:rsid w:val="00C3489C"/>
    <w:rsid w:val="00C35952"/>
    <w:rsid w:val="00C37B55"/>
    <w:rsid w:val="00C40585"/>
    <w:rsid w:val="00C40827"/>
    <w:rsid w:val="00C4121F"/>
    <w:rsid w:val="00C4258C"/>
    <w:rsid w:val="00C43B5F"/>
    <w:rsid w:val="00C47A28"/>
    <w:rsid w:val="00C64EED"/>
    <w:rsid w:val="00C66830"/>
    <w:rsid w:val="00C70912"/>
    <w:rsid w:val="00C7164F"/>
    <w:rsid w:val="00C7203E"/>
    <w:rsid w:val="00C7398E"/>
    <w:rsid w:val="00C74F8F"/>
    <w:rsid w:val="00C77235"/>
    <w:rsid w:val="00C80301"/>
    <w:rsid w:val="00C813D5"/>
    <w:rsid w:val="00C82813"/>
    <w:rsid w:val="00C8648A"/>
    <w:rsid w:val="00C866CB"/>
    <w:rsid w:val="00C86B77"/>
    <w:rsid w:val="00C86C46"/>
    <w:rsid w:val="00C87E47"/>
    <w:rsid w:val="00C917A6"/>
    <w:rsid w:val="00C954B1"/>
    <w:rsid w:val="00CA346B"/>
    <w:rsid w:val="00CA58F1"/>
    <w:rsid w:val="00CA5B3B"/>
    <w:rsid w:val="00CA6677"/>
    <w:rsid w:val="00CA6FFD"/>
    <w:rsid w:val="00CB061C"/>
    <w:rsid w:val="00CB307B"/>
    <w:rsid w:val="00CB5112"/>
    <w:rsid w:val="00CB61B2"/>
    <w:rsid w:val="00CC1F0E"/>
    <w:rsid w:val="00CC329F"/>
    <w:rsid w:val="00CC3F82"/>
    <w:rsid w:val="00CC6F20"/>
    <w:rsid w:val="00CD0ED3"/>
    <w:rsid w:val="00CD7BA1"/>
    <w:rsid w:val="00CE3B9B"/>
    <w:rsid w:val="00CE3DFC"/>
    <w:rsid w:val="00CE4A3F"/>
    <w:rsid w:val="00CE6B2E"/>
    <w:rsid w:val="00CF0BB7"/>
    <w:rsid w:val="00CF0F30"/>
    <w:rsid w:val="00CF1457"/>
    <w:rsid w:val="00CF269E"/>
    <w:rsid w:val="00CF27DB"/>
    <w:rsid w:val="00CF3A57"/>
    <w:rsid w:val="00CF3D9A"/>
    <w:rsid w:val="00CF5331"/>
    <w:rsid w:val="00D013CC"/>
    <w:rsid w:val="00D02082"/>
    <w:rsid w:val="00D020E3"/>
    <w:rsid w:val="00D020F3"/>
    <w:rsid w:val="00D04EB9"/>
    <w:rsid w:val="00D05809"/>
    <w:rsid w:val="00D05816"/>
    <w:rsid w:val="00D07981"/>
    <w:rsid w:val="00D1453A"/>
    <w:rsid w:val="00D14F67"/>
    <w:rsid w:val="00D15598"/>
    <w:rsid w:val="00D1719C"/>
    <w:rsid w:val="00D17225"/>
    <w:rsid w:val="00D1773F"/>
    <w:rsid w:val="00D17944"/>
    <w:rsid w:val="00D20848"/>
    <w:rsid w:val="00D23F5C"/>
    <w:rsid w:val="00D24F97"/>
    <w:rsid w:val="00D320AA"/>
    <w:rsid w:val="00D33C39"/>
    <w:rsid w:val="00D33D86"/>
    <w:rsid w:val="00D42C5C"/>
    <w:rsid w:val="00D441A1"/>
    <w:rsid w:val="00D536E6"/>
    <w:rsid w:val="00D57FC8"/>
    <w:rsid w:val="00D602B3"/>
    <w:rsid w:val="00D6048C"/>
    <w:rsid w:val="00D61118"/>
    <w:rsid w:val="00D61561"/>
    <w:rsid w:val="00D6230F"/>
    <w:rsid w:val="00D75C0B"/>
    <w:rsid w:val="00D80806"/>
    <w:rsid w:val="00D82230"/>
    <w:rsid w:val="00D8319B"/>
    <w:rsid w:val="00D8629D"/>
    <w:rsid w:val="00D87C11"/>
    <w:rsid w:val="00D92D5E"/>
    <w:rsid w:val="00D93D93"/>
    <w:rsid w:val="00D97A66"/>
    <w:rsid w:val="00DA0762"/>
    <w:rsid w:val="00DA302C"/>
    <w:rsid w:val="00DA30E8"/>
    <w:rsid w:val="00DA340B"/>
    <w:rsid w:val="00DA423D"/>
    <w:rsid w:val="00DA4919"/>
    <w:rsid w:val="00DA4EBD"/>
    <w:rsid w:val="00DA4EC0"/>
    <w:rsid w:val="00DB0D63"/>
    <w:rsid w:val="00DB45A8"/>
    <w:rsid w:val="00DB4968"/>
    <w:rsid w:val="00DB4CED"/>
    <w:rsid w:val="00DC45A2"/>
    <w:rsid w:val="00DC582C"/>
    <w:rsid w:val="00DC5CA0"/>
    <w:rsid w:val="00DC674B"/>
    <w:rsid w:val="00DC7DDA"/>
    <w:rsid w:val="00DD489F"/>
    <w:rsid w:val="00DD7E89"/>
    <w:rsid w:val="00DE0F72"/>
    <w:rsid w:val="00DE11C5"/>
    <w:rsid w:val="00DE2C50"/>
    <w:rsid w:val="00DE4A30"/>
    <w:rsid w:val="00DE4D2B"/>
    <w:rsid w:val="00DE74F5"/>
    <w:rsid w:val="00DF2B37"/>
    <w:rsid w:val="00DF5343"/>
    <w:rsid w:val="00DF5DF9"/>
    <w:rsid w:val="00DF5FC9"/>
    <w:rsid w:val="00DF6032"/>
    <w:rsid w:val="00E01BA0"/>
    <w:rsid w:val="00E02562"/>
    <w:rsid w:val="00E06609"/>
    <w:rsid w:val="00E113DB"/>
    <w:rsid w:val="00E16C43"/>
    <w:rsid w:val="00E17FAB"/>
    <w:rsid w:val="00E209DE"/>
    <w:rsid w:val="00E20DF4"/>
    <w:rsid w:val="00E3129F"/>
    <w:rsid w:val="00E32060"/>
    <w:rsid w:val="00E32389"/>
    <w:rsid w:val="00E32ED8"/>
    <w:rsid w:val="00E40AD0"/>
    <w:rsid w:val="00E414E8"/>
    <w:rsid w:val="00E419B2"/>
    <w:rsid w:val="00E41F02"/>
    <w:rsid w:val="00E457EB"/>
    <w:rsid w:val="00E462CF"/>
    <w:rsid w:val="00E466D5"/>
    <w:rsid w:val="00E50C9D"/>
    <w:rsid w:val="00E51279"/>
    <w:rsid w:val="00E530A5"/>
    <w:rsid w:val="00E53447"/>
    <w:rsid w:val="00E54D50"/>
    <w:rsid w:val="00E56CD2"/>
    <w:rsid w:val="00E60565"/>
    <w:rsid w:val="00E613F7"/>
    <w:rsid w:val="00E65BB1"/>
    <w:rsid w:val="00E67624"/>
    <w:rsid w:val="00E67E3A"/>
    <w:rsid w:val="00E70B70"/>
    <w:rsid w:val="00E7200F"/>
    <w:rsid w:val="00E72FEA"/>
    <w:rsid w:val="00E75B47"/>
    <w:rsid w:val="00E76994"/>
    <w:rsid w:val="00E802CB"/>
    <w:rsid w:val="00E8055F"/>
    <w:rsid w:val="00E815B9"/>
    <w:rsid w:val="00E832B6"/>
    <w:rsid w:val="00E839E9"/>
    <w:rsid w:val="00E846DE"/>
    <w:rsid w:val="00E92419"/>
    <w:rsid w:val="00E9330F"/>
    <w:rsid w:val="00EA14EB"/>
    <w:rsid w:val="00EA1DB5"/>
    <w:rsid w:val="00EA3349"/>
    <w:rsid w:val="00EA4E6B"/>
    <w:rsid w:val="00EA55A0"/>
    <w:rsid w:val="00EA58FC"/>
    <w:rsid w:val="00EA5B8A"/>
    <w:rsid w:val="00EA5F3A"/>
    <w:rsid w:val="00EB1167"/>
    <w:rsid w:val="00EB11E8"/>
    <w:rsid w:val="00EB2FBC"/>
    <w:rsid w:val="00EB47B9"/>
    <w:rsid w:val="00EB5696"/>
    <w:rsid w:val="00EB578F"/>
    <w:rsid w:val="00EB7654"/>
    <w:rsid w:val="00EC1EE3"/>
    <w:rsid w:val="00EC3262"/>
    <w:rsid w:val="00EC37A5"/>
    <w:rsid w:val="00EC3D1D"/>
    <w:rsid w:val="00EC437C"/>
    <w:rsid w:val="00ED1590"/>
    <w:rsid w:val="00ED1CC3"/>
    <w:rsid w:val="00ED1FBE"/>
    <w:rsid w:val="00ED236F"/>
    <w:rsid w:val="00ED4B90"/>
    <w:rsid w:val="00ED5767"/>
    <w:rsid w:val="00ED6EDF"/>
    <w:rsid w:val="00ED6FE9"/>
    <w:rsid w:val="00ED741A"/>
    <w:rsid w:val="00EE18C9"/>
    <w:rsid w:val="00EE46A1"/>
    <w:rsid w:val="00EE61B7"/>
    <w:rsid w:val="00EE6588"/>
    <w:rsid w:val="00EE6A86"/>
    <w:rsid w:val="00EE6B10"/>
    <w:rsid w:val="00EE7130"/>
    <w:rsid w:val="00EE7805"/>
    <w:rsid w:val="00EF05E9"/>
    <w:rsid w:val="00EF1253"/>
    <w:rsid w:val="00EF14B3"/>
    <w:rsid w:val="00EF1D7C"/>
    <w:rsid w:val="00EF7740"/>
    <w:rsid w:val="00F01857"/>
    <w:rsid w:val="00F02DEE"/>
    <w:rsid w:val="00F129C7"/>
    <w:rsid w:val="00F13709"/>
    <w:rsid w:val="00F1494C"/>
    <w:rsid w:val="00F1698C"/>
    <w:rsid w:val="00F17659"/>
    <w:rsid w:val="00F177C3"/>
    <w:rsid w:val="00F209E4"/>
    <w:rsid w:val="00F235D1"/>
    <w:rsid w:val="00F26D9A"/>
    <w:rsid w:val="00F27A54"/>
    <w:rsid w:val="00F30265"/>
    <w:rsid w:val="00F361FF"/>
    <w:rsid w:val="00F37169"/>
    <w:rsid w:val="00F41424"/>
    <w:rsid w:val="00F42B29"/>
    <w:rsid w:val="00F43BFF"/>
    <w:rsid w:val="00F4416A"/>
    <w:rsid w:val="00F443CC"/>
    <w:rsid w:val="00F44621"/>
    <w:rsid w:val="00F4462A"/>
    <w:rsid w:val="00F46FC1"/>
    <w:rsid w:val="00F5268C"/>
    <w:rsid w:val="00F53550"/>
    <w:rsid w:val="00F53804"/>
    <w:rsid w:val="00F5403E"/>
    <w:rsid w:val="00F5523C"/>
    <w:rsid w:val="00F56E0F"/>
    <w:rsid w:val="00F626EE"/>
    <w:rsid w:val="00F638A2"/>
    <w:rsid w:val="00F66287"/>
    <w:rsid w:val="00F66812"/>
    <w:rsid w:val="00F71014"/>
    <w:rsid w:val="00F71739"/>
    <w:rsid w:val="00F7199D"/>
    <w:rsid w:val="00F73C6D"/>
    <w:rsid w:val="00F74DA1"/>
    <w:rsid w:val="00F75825"/>
    <w:rsid w:val="00F759F2"/>
    <w:rsid w:val="00F840C5"/>
    <w:rsid w:val="00F90690"/>
    <w:rsid w:val="00F922FD"/>
    <w:rsid w:val="00F9392C"/>
    <w:rsid w:val="00F93DEF"/>
    <w:rsid w:val="00F93FC3"/>
    <w:rsid w:val="00F957B0"/>
    <w:rsid w:val="00FA1F87"/>
    <w:rsid w:val="00FA3A74"/>
    <w:rsid w:val="00FA694C"/>
    <w:rsid w:val="00FB119C"/>
    <w:rsid w:val="00FB2308"/>
    <w:rsid w:val="00FB3B00"/>
    <w:rsid w:val="00FB3E85"/>
    <w:rsid w:val="00FB5214"/>
    <w:rsid w:val="00FB5E5A"/>
    <w:rsid w:val="00FB641B"/>
    <w:rsid w:val="00FB6E8E"/>
    <w:rsid w:val="00FC5FC9"/>
    <w:rsid w:val="00FC7BD5"/>
    <w:rsid w:val="00FD02C5"/>
    <w:rsid w:val="00FD0655"/>
    <w:rsid w:val="00FD36EA"/>
    <w:rsid w:val="00FD4276"/>
    <w:rsid w:val="00FD4AB8"/>
    <w:rsid w:val="00FD74F9"/>
    <w:rsid w:val="00FE0555"/>
    <w:rsid w:val="00FE2A53"/>
    <w:rsid w:val="00FE4C31"/>
    <w:rsid w:val="00FE51FA"/>
    <w:rsid w:val="00FF2401"/>
    <w:rsid w:val="00FF28B0"/>
    <w:rsid w:val="00FF2A00"/>
    <w:rsid w:val="00FF4117"/>
    <w:rsid w:val="00FF4C58"/>
    <w:rsid w:val="00FF6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60E4A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2295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C2CA6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4C2CA6"/>
    <w:rPr>
      <w:color w:val="605E5C"/>
      <w:shd w:val="clear" w:color="auto" w:fill="E1DFDD"/>
    </w:rPr>
  </w:style>
  <w:style w:type="character" w:styleId="a5">
    <w:name w:val="Placeholder Text"/>
    <w:basedOn w:val="a0"/>
    <w:uiPriority w:val="99"/>
    <w:semiHidden/>
    <w:rsid w:val="00067444"/>
    <w:rPr>
      <w:color w:val="808080"/>
    </w:rPr>
  </w:style>
  <w:style w:type="paragraph" w:styleId="a6">
    <w:name w:val="Balloon Text"/>
    <w:basedOn w:val="a"/>
    <w:link w:val="a7"/>
    <w:uiPriority w:val="99"/>
    <w:semiHidden/>
    <w:unhideWhenUsed/>
    <w:rsid w:val="004B150F"/>
    <w:rPr>
      <w:rFonts w:ascii="ＭＳ 明朝" w:eastAsia="ＭＳ 明朝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4B150F"/>
    <w:rPr>
      <w:rFonts w:ascii="ＭＳ 明朝" w:eastAsia="ＭＳ 明朝"/>
      <w:sz w:val="18"/>
      <w:szCs w:val="18"/>
    </w:rPr>
  </w:style>
  <w:style w:type="paragraph" w:styleId="a8">
    <w:name w:val="Revision"/>
    <w:hidden/>
    <w:uiPriority w:val="99"/>
    <w:semiHidden/>
    <w:rsid w:val="0089311D"/>
  </w:style>
  <w:style w:type="character" w:styleId="a9">
    <w:name w:val="annotation reference"/>
    <w:basedOn w:val="a0"/>
    <w:uiPriority w:val="99"/>
    <w:semiHidden/>
    <w:unhideWhenUsed/>
    <w:rsid w:val="00E54D50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E54D50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E54D50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E54D50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E54D50"/>
    <w:rPr>
      <w:b/>
      <w:bCs/>
      <w:sz w:val="20"/>
      <w:szCs w:val="20"/>
    </w:rPr>
  </w:style>
  <w:style w:type="paragraph" w:styleId="ae">
    <w:name w:val="header"/>
    <w:basedOn w:val="a"/>
    <w:link w:val="af"/>
    <w:uiPriority w:val="99"/>
    <w:unhideWhenUsed/>
    <w:rsid w:val="009575FA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f">
    <w:name w:val="ヘッダー (文字)"/>
    <w:basedOn w:val="a0"/>
    <w:link w:val="ae"/>
    <w:uiPriority w:val="99"/>
    <w:rsid w:val="009575FA"/>
  </w:style>
  <w:style w:type="paragraph" w:styleId="af0">
    <w:name w:val="footer"/>
    <w:basedOn w:val="a"/>
    <w:link w:val="af1"/>
    <w:uiPriority w:val="99"/>
    <w:unhideWhenUsed/>
    <w:rsid w:val="009575FA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f1">
    <w:name w:val="フッター (文字)"/>
    <w:basedOn w:val="a0"/>
    <w:link w:val="af0"/>
    <w:uiPriority w:val="99"/>
    <w:rsid w:val="009575FA"/>
  </w:style>
  <w:style w:type="character" w:styleId="af2">
    <w:name w:val="page number"/>
    <w:basedOn w:val="a0"/>
    <w:uiPriority w:val="99"/>
    <w:semiHidden/>
    <w:unhideWhenUsed/>
    <w:rsid w:val="009575FA"/>
  </w:style>
  <w:style w:type="character" w:styleId="af3">
    <w:name w:val="FollowedHyperlink"/>
    <w:basedOn w:val="a0"/>
    <w:uiPriority w:val="99"/>
    <w:semiHidden/>
    <w:unhideWhenUsed/>
    <w:rsid w:val="00FD0655"/>
    <w:rPr>
      <w:color w:val="954F72" w:themeColor="followedHyperlink"/>
      <w:u w:val="single"/>
    </w:rPr>
  </w:style>
  <w:style w:type="table" w:styleId="af4">
    <w:name w:val="Table Grid"/>
    <w:basedOn w:val="a1"/>
    <w:uiPriority w:val="39"/>
    <w:rsid w:val="00AA75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List Paragraph"/>
    <w:basedOn w:val="a"/>
    <w:uiPriority w:val="34"/>
    <w:qFormat/>
    <w:rsid w:val="00012E2B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8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016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596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858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613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372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983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54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6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554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833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016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314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600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5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109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000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7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264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0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628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847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159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837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238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3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6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169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44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740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76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86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08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588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595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8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4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03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45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37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9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24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8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9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74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36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40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19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88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61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94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86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560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868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254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918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544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03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421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985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791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10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4853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6640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3700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775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190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1651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0306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1912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5308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4559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3711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1118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03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6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94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40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44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68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25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12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66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22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89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90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46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00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41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88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54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42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041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11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79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446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437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13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311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21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61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4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938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604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067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515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858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251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023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555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96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566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90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683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297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997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501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348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471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896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267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970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563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96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511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97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5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417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99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47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159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91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64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95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899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500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974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455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320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04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2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3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1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72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41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36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6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64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31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4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34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1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13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5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9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12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50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36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24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55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93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5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111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62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891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034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71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046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560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42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394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156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607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311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2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6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862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50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93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0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809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709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913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925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410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292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465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20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728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998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448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165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95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682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2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070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20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353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905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88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428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100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104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965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04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031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563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93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987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893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06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060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28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436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511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18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68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495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772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377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844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886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842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634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046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366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677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48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45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18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027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345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806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809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97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57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679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928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476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002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0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8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882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249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342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071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417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02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133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052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852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29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890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098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282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822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76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29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537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485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4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364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49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934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801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46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946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574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025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4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688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470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200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60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4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267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88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83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421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285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093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262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6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34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048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079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30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176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530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92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053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932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471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407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93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782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40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99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22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1987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1651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756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3029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9068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4275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1625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1543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9218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640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766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9508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19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5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742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858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780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447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532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692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146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42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77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0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610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981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347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395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62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635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72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47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576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418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1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378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721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012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905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797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89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647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299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157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2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93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381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584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546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483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204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96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382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45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10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179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82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776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324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300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100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91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710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697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04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230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10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541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90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09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450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605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709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306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260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967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07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2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965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802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03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505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074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4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337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97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9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446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775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216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480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194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800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581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037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80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8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030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6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637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595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805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08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702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775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802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220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3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87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501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93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61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70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4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28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68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16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64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90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4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67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23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13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53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8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75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60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918D5AB-E94E-0E4C-9FF7-F140A4D450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1-04T05:42:00Z</dcterms:created>
  <dcterms:modified xsi:type="dcterms:W3CDTF">2024-03-04T02:35:00Z</dcterms:modified>
</cp:coreProperties>
</file>